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EDD67" w14:textId="77777777" w:rsidR="000D2289" w:rsidRPr="004D7C10" w:rsidRDefault="000D2289" w:rsidP="000D228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D7C10">
        <w:rPr>
          <w:rFonts w:ascii="Times New Roman" w:eastAsia="Times New Roman" w:hAnsi="Times New Roman" w:cs="Times New Roman"/>
          <w:b/>
          <w:sz w:val="24"/>
          <w:szCs w:val="24"/>
        </w:rPr>
        <w:t>Appendix: Hyperparameter Optimization Details</w:t>
      </w:r>
    </w:p>
    <w:p w14:paraId="26209F5F" w14:textId="77777777" w:rsidR="000D2289" w:rsidRPr="004D7C10" w:rsidRDefault="000D2289" w:rsidP="000D228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D7C10">
        <w:rPr>
          <w:rFonts w:ascii="Times New Roman" w:eastAsia="Times New Roman" w:hAnsi="Times New Roman" w:cs="Times New Roman"/>
          <w:b/>
          <w:sz w:val="24"/>
          <w:szCs w:val="24"/>
        </w:rPr>
        <w:t>A. Hyperparameter Search Space for Framework 1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19"/>
        <w:gridCol w:w="2589"/>
        <w:gridCol w:w="3454"/>
      </w:tblGrid>
      <w:tr w:rsidR="000D2289" w:rsidRPr="004D7C10" w14:paraId="7CF77E27" w14:textId="77777777" w:rsidTr="00D755D7">
        <w:tc>
          <w:tcPr>
            <w:tcW w:w="3019" w:type="dxa"/>
          </w:tcPr>
          <w:p w14:paraId="4C8EC90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589" w:type="dxa"/>
          </w:tcPr>
          <w:p w14:paraId="1CC27F9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perparameter</w:t>
            </w:r>
          </w:p>
        </w:tc>
        <w:tc>
          <w:tcPr>
            <w:tcW w:w="3454" w:type="dxa"/>
          </w:tcPr>
          <w:p w14:paraId="6CA47A5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ge</w:t>
            </w:r>
          </w:p>
        </w:tc>
      </w:tr>
      <w:tr w:rsidR="000D2289" w:rsidRPr="004D7C10" w14:paraId="538B232A" w14:textId="77777777" w:rsidTr="00D755D7">
        <w:tc>
          <w:tcPr>
            <w:tcW w:w="3019" w:type="dxa"/>
          </w:tcPr>
          <w:p w14:paraId="3DAF90E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560B8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6705740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4090D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s</w:t>
            </w:r>
            <w:proofErr w:type="spellEnd"/>
          </w:p>
        </w:tc>
        <w:tc>
          <w:tcPr>
            <w:tcW w:w="3454" w:type="dxa"/>
          </w:tcPr>
          <w:p w14:paraId="6301B50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32,), (64,), (128,), (32, 32), (64, 64), (128, 128), (32, 32, 32), (64, 64, 64), (128, 128, 128) </w:t>
            </w:r>
          </w:p>
        </w:tc>
      </w:tr>
      <w:tr w:rsidR="000D2289" w:rsidRPr="004D7C10" w14:paraId="310D314A" w14:textId="77777777" w:rsidTr="00D755D7">
        <w:tc>
          <w:tcPr>
            <w:tcW w:w="3019" w:type="dxa"/>
          </w:tcPr>
          <w:p w14:paraId="1BD0D6A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35C6A63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3454" w:type="dxa"/>
          </w:tcPr>
          <w:p w14:paraId="20E29F7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, tanh, sigmoid</w:t>
            </w:r>
          </w:p>
        </w:tc>
      </w:tr>
      <w:tr w:rsidR="000D2289" w:rsidRPr="004D7C10" w14:paraId="3C05A312" w14:textId="77777777" w:rsidTr="00D755D7">
        <w:tc>
          <w:tcPr>
            <w:tcW w:w="3019" w:type="dxa"/>
          </w:tcPr>
          <w:p w14:paraId="6228A42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4C2EFFF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learning_rate_init</w:t>
            </w:r>
            <w:proofErr w:type="spellEnd"/>
          </w:p>
        </w:tc>
        <w:tc>
          <w:tcPr>
            <w:tcW w:w="3454" w:type="dxa"/>
          </w:tcPr>
          <w:p w14:paraId="421F0B6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1, 0.01, 0.1</w:t>
            </w:r>
          </w:p>
        </w:tc>
      </w:tr>
      <w:tr w:rsidR="000D2289" w:rsidRPr="004D7C10" w14:paraId="7B727DCD" w14:textId="77777777" w:rsidTr="00D755D7">
        <w:tc>
          <w:tcPr>
            <w:tcW w:w="3019" w:type="dxa"/>
          </w:tcPr>
          <w:p w14:paraId="3F4DC0E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24EE562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3454" w:type="dxa"/>
          </w:tcPr>
          <w:p w14:paraId="666CEAA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  <w:proofErr w:type="spellEnd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gd</w:t>
            </w:r>
            <w:proofErr w:type="spellEnd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msprop</w:t>
            </w:r>
            <w:proofErr w:type="spellEnd"/>
          </w:p>
        </w:tc>
      </w:tr>
      <w:tr w:rsidR="000D2289" w:rsidRPr="004D7C10" w14:paraId="73A68C8D" w14:textId="77777777" w:rsidTr="00D755D7">
        <w:tc>
          <w:tcPr>
            <w:tcW w:w="3019" w:type="dxa"/>
          </w:tcPr>
          <w:p w14:paraId="725114B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589" w:type="dxa"/>
          </w:tcPr>
          <w:p w14:paraId="2B94720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3454" w:type="dxa"/>
          </w:tcPr>
          <w:p w14:paraId="78E7E76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list(range(1, 51, 2)</w:t>
            </w:r>
          </w:p>
        </w:tc>
      </w:tr>
      <w:tr w:rsidR="000D2289" w:rsidRPr="004D7C10" w14:paraId="49534569" w14:textId="77777777" w:rsidTr="00D755D7">
        <w:tc>
          <w:tcPr>
            <w:tcW w:w="3019" w:type="dxa"/>
          </w:tcPr>
          <w:p w14:paraId="576AE78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589" w:type="dxa"/>
          </w:tcPr>
          <w:p w14:paraId="3B41B61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454" w:type="dxa"/>
          </w:tcPr>
          <w:p w14:paraId="62F4184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ange(1,11)</w:t>
            </w:r>
          </w:p>
        </w:tc>
      </w:tr>
      <w:tr w:rsidR="000D2289" w:rsidRPr="004D7C10" w14:paraId="4FEB75E0" w14:textId="77777777" w:rsidTr="00D755D7">
        <w:tc>
          <w:tcPr>
            <w:tcW w:w="3019" w:type="dxa"/>
          </w:tcPr>
          <w:p w14:paraId="1A9AB82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97259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0D8A6DB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9F1CF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c_C</w:t>
            </w:r>
            <w:proofErr w:type="spellEnd"/>
          </w:p>
        </w:tc>
        <w:tc>
          <w:tcPr>
            <w:tcW w:w="3454" w:type="dxa"/>
          </w:tcPr>
          <w:p w14:paraId="7D26ADE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p.array</w:t>
            </w:r>
            <w:proofErr w:type="spellEnd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[1.e-02, 1.e-01, 1.e+00, 1.e+01, 1.e+02, 1.e+03, 1.e+04, 1.e+05, 1.e+06, 1.e+07, 1.e+08, 1.e+09, 1.e+10])</w:t>
            </w:r>
          </w:p>
        </w:tc>
      </w:tr>
      <w:tr w:rsidR="000D2289" w:rsidRPr="004D7C10" w14:paraId="059B2A56" w14:textId="77777777" w:rsidTr="00D755D7">
        <w:tc>
          <w:tcPr>
            <w:tcW w:w="3019" w:type="dxa"/>
          </w:tcPr>
          <w:p w14:paraId="1715FA4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30335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712E628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85B6C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c_gamma</w:t>
            </w:r>
            <w:proofErr w:type="spellEnd"/>
          </w:p>
        </w:tc>
        <w:tc>
          <w:tcPr>
            <w:tcW w:w="3454" w:type="dxa"/>
          </w:tcPr>
          <w:p w14:paraId="73C271F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p.array</w:t>
            </w:r>
            <w:proofErr w:type="spellEnd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[1.e-09, 1.e-08, 1.e-07, 1.e-06, 1.e-05, 1.e-04, 1.e-03, 1.e-02, 1.e-01, 1.e+00, 1.e+01, 1.e+02, 1.e+03])</w:t>
            </w:r>
          </w:p>
        </w:tc>
      </w:tr>
      <w:tr w:rsidR="000D2289" w:rsidRPr="004D7C10" w14:paraId="444DCF41" w14:textId="77777777" w:rsidTr="00D755D7">
        <w:tc>
          <w:tcPr>
            <w:tcW w:w="3019" w:type="dxa"/>
          </w:tcPr>
          <w:p w14:paraId="2CB3E6C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0CAA443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</w:t>
            </w:r>
            <w:proofErr w:type="spellEnd"/>
          </w:p>
        </w:tc>
        <w:tc>
          <w:tcPr>
            <w:tcW w:w="3454" w:type="dxa"/>
          </w:tcPr>
          <w:p w14:paraId="7B0750C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[11,256,128,64,32,1],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br/>
              <w:t>[11, 128, 64, 32, 1],</w:t>
            </w:r>
          </w:p>
          <w:p w14:paraId="62B31D5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[11, 32, 1],</w:t>
            </w:r>
          </w:p>
          <w:p w14:paraId="0C786E4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[11, 128, 64, 32, 16, 1]</w:t>
            </w:r>
          </w:p>
          <w:p w14:paraId="032BD9C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0D2289" w:rsidRPr="004D7C10" w14:paraId="14BB07C6" w14:textId="77777777" w:rsidTr="00D755D7">
        <w:tc>
          <w:tcPr>
            <w:tcW w:w="3019" w:type="dxa"/>
          </w:tcPr>
          <w:p w14:paraId="7814BA0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4E32292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rid_size</w:t>
            </w:r>
            <w:proofErr w:type="spellEnd"/>
          </w:p>
        </w:tc>
        <w:tc>
          <w:tcPr>
            <w:tcW w:w="3454" w:type="dxa"/>
          </w:tcPr>
          <w:p w14:paraId="7561085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8, 7, 6, 5, 4]</w:t>
            </w:r>
          </w:p>
          <w:p w14:paraId="2689EFA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0D2289" w:rsidRPr="004D7C10" w14:paraId="37C196CB" w14:textId="77777777" w:rsidTr="00D755D7">
        <w:tc>
          <w:tcPr>
            <w:tcW w:w="3019" w:type="dxa"/>
          </w:tcPr>
          <w:p w14:paraId="6625FC5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5A4D6A8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line_order</w:t>
            </w:r>
            <w:proofErr w:type="spellEnd"/>
          </w:p>
          <w:p w14:paraId="66FD3C6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454" w:type="dxa"/>
          </w:tcPr>
          <w:p w14:paraId="1C02F01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5,4,3)</w:t>
            </w:r>
          </w:p>
        </w:tc>
      </w:tr>
      <w:tr w:rsidR="000D2289" w:rsidRPr="004D7C10" w14:paraId="147B6F15" w14:textId="77777777" w:rsidTr="00D755D7">
        <w:tc>
          <w:tcPr>
            <w:tcW w:w="3019" w:type="dxa"/>
          </w:tcPr>
          <w:p w14:paraId="18C2CDE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0462D15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base</w:t>
            </w:r>
            <w:proofErr w:type="spellEnd"/>
          </w:p>
          <w:p w14:paraId="5E04F08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454" w:type="dxa"/>
          </w:tcPr>
          <w:p w14:paraId="7E8D798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.0, 2.0, 3.0)</w:t>
            </w:r>
          </w:p>
        </w:tc>
      </w:tr>
      <w:tr w:rsidR="000D2289" w:rsidRPr="004D7C10" w14:paraId="4267F5E5" w14:textId="77777777" w:rsidTr="00D755D7">
        <w:tc>
          <w:tcPr>
            <w:tcW w:w="3019" w:type="dxa"/>
          </w:tcPr>
          <w:p w14:paraId="5E61400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53E2771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spline</w:t>
            </w:r>
            <w:proofErr w:type="spellEnd"/>
          </w:p>
          <w:p w14:paraId="31FF23F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454" w:type="dxa"/>
          </w:tcPr>
          <w:p w14:paraId="2414861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.0, 2.0)</w:t>
            </w:r>
          </w:p>
        </w:tc>
      </w:tr>
      <w:tr w:rsidR="000D2289" w:rsidRPr="004D7C10" w14:paraId="348C5C65" w14:textId="77777777" w:rsidTr="00D755D7">
        <w:tc>
          <w:tcPr>
            <w:tcW w:w="3019" w:type="dxa"/>
          </w:tcPr>
          <w:p w14:paraId="2951231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28BCEFF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tch_size</w:t>
            </w:r>
            <w:proofErr w:type="spellEnd"/>
          </w:p>
          <w:p w14:paraId="734ECE2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454" w:type="dxa"/>
          </w:tcPr>
          <w:p w14:paraId="31480FA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(128, 64, 32)</w:t>
            </w:r>
          </w:p>
        </w:tc>
      </w:tr>
      <w:tr w:rsidR="000D2289" w:rsidRPr="004D7C10" w14:paraId="61783AE2" w14:textId="77777777" w:rsidTr="00D755D7">
        <w:tc>
          <w:tcPr>
            <w:tcW w:w="3019" w:type="dxa"/>
          </w:tcPr>
          <w:p w14:paraId="07C15E6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204FEC8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er</w:t>
            </w:r>
          </w:p>
        </w:tc>
        <w:tc>
          <w:tcPr>
            <w:tcW w:w="3454" w:type="dxa"/>
          </w:tcPr>
          <w:p w14:paraId="3532306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"Adam", "SGD")</w:t>
            </w:r>
          </w:p>
        </w:tc>
      </w:tr>
    </w:tbl>
    <w:p w14:paraId="5C77CAEA" w14:textId="77777777" w:rsidR="000D2289" w:rsidRPr="004D7C10" w:rsidRDefault="000D2289" w:rsidP="000D228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B0528A" w14:textId="77777777" w:rsidR="000D2289" w:rsidRPr="004D7C10" w:rsidRDefault="000D2289" w:rsidP="000D228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D7C10">
        <w:rPr>
          <w:rFonts w:ascii="Times New Roman" w:eastAsia="Times New Roman" w:hAnsi="Times New Roman" w:cs="Times New Roman"/>
          <w:b/>
          <w:sz w:val="24"/>
          <w:szCs w:val="24"/>
        </w:rPr>
        <w:t>B. Selected Hyperparameters for Framework 1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2122"/>
        <w:gridCol w:w="2589"/>
        <w:gridCol w:w="2196"/>
      </w:tblGrid>
      <w:tr w:rsidR="000D2289" w:rsidRPr="004D7C10" w14:paraId="4474F345" w14:textId="77777777" w:rsidTr="00D755D7">
        <w:tc>
          <w:tcPr>
            <w:tcW w:w="2155" w:type="dxa"/>
          </w:tcPr>
          <w:p w14:paraId="595B68A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set</w:t>
            </w:r>
          </w:p>
        </w:tc>
        <w:tc>
          <w:tcPr>
            <w:tcW w:w="2122" w:type="dxa"/>
          </w:tcPr>
          <w:p w14:paraId="22CB881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589" w:type="dxa"/>
          </w:tcPr>
          <w:p w14:paraId="7530D2F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perparamter</w:t>
            </w:r>
            <w:proofErr w:type="spellEnd"/>
          </w:p>
        </w:tc>
        <w:tc>
          <w:tcPr>
            <w:tcW w:w="2196" w:type="dxa"/>
          </w:tcPr>
          <w:p w14:paraId="6D1B1EA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0D2289" w:rsidRPr="004D7C10" w14:paraId="6ABC1D53" w14:textId="77777777" w:rsidTr="00D755D7">
        <w:tc>
          <w:tcPr>
            <w:tcW w:w="2155" w:type="dxa"/>
          </w:tcPr>
          <w:p w14:paraId="55A573D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475A97F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7983A3E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s</w:t>
            </w:r>
            <w:proofErr w:type="spellEnd"/>
          </w:p>
        </w:tc>
        <w:tc>
          <w:tcPr>
            <w:tcW w:w="2196" w:type="dxa"/>
          </w:tcPr>
          <w:p w14:paraId="4A34E82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64, 64)</w:t>
            </w:r>
          </w:p>
        </w:tc>
      </w:tr>
      <w:tr w:rsidR="000D2289" w:rsidRPr="004D7C10" w14:paraId="7C830518" w14:textId="77777777" w:rsidTr="00D755D7">
        <w:tc>
          <w:tcPr>
            <w:tcW w:w="2155" w:type="dxa"/>
          </w:tcPr>
          <w:p w14:paraId="4DBDF99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0C1C895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3DCDC1F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196" w:type="dxa"/>
          </w:tcPr>
          <w:p w14:paraId="199822F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0D2289" w:rsidRPr="004D7C10" w14:paraId="5CF7D3D0" w14:textId="77777777" w:rsidTr="00D755D7">
        <w:tc>
          <w:tcPr>
            <w:tcW w:w="2155" w:type="dxa"/>
          </w:tcPr>
          <w:p w14:paraId="49676AF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1F7F92A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7C2A9D8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learning_rate_init</w:t>
            </w:r>
            <w:proofErr w:type="spellEnd"/>
          </w:p>
        </w:tc>
        <w:tc>
          <w:tcPr>
            <w:tcW w:w="2196" w:type="dxa"/>
          </w:tcPr>
          <w:p w14:paraId="09E979F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D2289" w:rsidRPr="004D7C10" w14:paraId="4D6D8445" w14:textId="77777777" w:rsidTr="00D755D7">
        <w:tc>
          <w:tcPr>
            <w:tcW w:w="2155" w:type="dxa"/>
          </w:tcPr>
          <w:p w14:paraId="2A85B46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66674F4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2458370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2196" w:type="dxa"/>
          </w:tcPr>
          <w:p w14:paraId="6744974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gd</w:t>
            </w:r>
            <w:proofErr w:type="spellEnd"/>
          </w:p>
        </w:tc>
      </w:tr>
      <w:tr w:rsidR="000D2289" w:rsidRPr="004D7C10" w14:paraId="714C21D6" w14:textId="77777777" w:rsidTr="00D755D7">
        <w:tc>
          <w:tcPr>
            <w:tcW w:w="2155" w:type="dxa"/>
          </w:tcPr>
          <w:p w14:paraId="7D782B5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0623DED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589" w:type="dxa"/>
          </w:tcPr>
          <w:p w14:paraId="292861A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2196" w:type="dxa"/>
          </w:tcPr>
          <w:p w14:paraId="0D36259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D2289" w:rsidRPr="004D7C10" w14:paraId="3F868A96" w14:textId="77777777" w:rsidTr="00D755D7">
        <w:tc>
          <w:tcPr>
            <w:tcW w:w="2155" w:type="dxa"/>
          </w:tcPr>
          <w:p w14:paraId="10BAF9B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700BB02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589" w:type="dxa"/>
          </w:tcPr>
          <w:p w14:paraId="0B72E3D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196" w:type="dxa"/>
          </w:tcPr>
          <w:p w14:paraId="519AED1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2289" w:rsidRPr="004D7C10" w14:paraId="7868C69B" w14:textId="77777777" w:rsidTr="00D755D7">
        <w:tc>
          <w:tcPr>
            <w:tcW w:w="2155" w:type="dxa"/>
          </w:tcPr>
          <w:p w14:paraId="277F604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5C9E529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40D29AC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96" w:type="dxa"/>
          </w:tcPr>
          <w:p w14:paraId="6A87D7A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000000000.0</w:t>
            </w:r>
          </w:p>
        </w:tc>
      </w:tr>
      <w:tr w:rsidR="000D2289" w:rsidRPr="004D7C10" w14:paraId="399D8027" w14:textId="77777777" w:rsidTr="00D755D7">
        <w:tc>
          <w:tcPr>
            <w:tcW w:w="2155" w:type="dxa"/>
          </w:tcPr>
          <w:p w14:paraId="6698173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73BEF92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006885F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2196" w:type="dxa"/>
          </w:tcPr>
          <w:p w14:paraId="44E8FF7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e-06</w:t>
            </w:r>
          </w:p>
        </w:tc>
      </w:tr>
      <w:tr w:rsidR="000D2289" w:rsidRPr="004D7C10" w14:paraId="7CCE6A20" w14:textId="77777777" w:rsidTr="00D755D7">
        <w:trPr>
          <w:trHeight w:val="237"/>
        </w:trPr>
        <w:tc>
          <w:tcPr>
            <w:tcW w:w="2155" w:type="dxa"/>
          </w:tcPr>
          <w:p w14:paraId="6A4A2D0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3AAF90E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7C57FDA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</w:t>
            </w:r>
            <w:proofErr w:type="spellEnd"/>
          </w:p>
        </w:tc>
        <w:tc>
          <w:tcPr>
            <w:tcW w:w="2196" w:type="dxa"/>
          </w:tcPr>
          <w:p w14:paraId="56AB184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, 128, 64, 32, 1</w:t>
            </w:r>
          </w:p>
        </w:tc>
      </w:tr>
      <w:tr w:rsidR="000D2289" w:rsidRPr="004D7C10" w14:paraId="145A5E92" w14:textId="77777777" w:rsidTr="00D755D7">
        <w:trPr>
          <w:trHeight w:val="222"/>
        </w:trPr>
        <w:tc>
          <w:tcPr>
            <w:tcW w:w="2155" w:type="dxa"/>
          </w:tcPr>
          <w:p w14:paraId="15CA38C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09F0D42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7708B0C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rid_size</w:t>
            </w:r>
            <w:proofErr w:type="spellEnd"/>
          </w:p>
        </w:tc>
        <w:tc>
          <w:tcPr>
            <w:tcW w:w="2196" w:type="dxa"/>
          </w:tcPr>
          <w:p w14:paraId="23732B8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D2289" w:rsidRPr="004D7C10" w14:paraId="2E59ED1A" w14:textId="77777777" w:rsidTr="00D755D7">
        <w:trPr>
          <w:trHeight w:val="237"/>
        </w:trPr>
        <w:tc>
          <w:tcPr>
            <w:tcW w:w="2155" w:type="dxa"/>
          </w:tcPr>
          <w:p w14:paraId="69EAD02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7040E63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04CDFCE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arning_rate</w:t>
            </w:r>
            <w:proofErr w:type="spellEnd"/>
          </w:p>
          <w:p w14:paraId="6D6C8AE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781A91D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05</w:t>
            </w:r>
          </w:p>
        </w:tc>
      </w:tr>
      <w:tr w:rsidR="000D2289" w:rsidRPr="004D7C10" w14:paraId="1BC9EFEF" w14:textId="77777777" w:rsidTr="00D755D7">
        <w:tc>
          <w:tcPr>
            <w:tcW w:w="2155" w:type="dxa"/>
          </w:tcPr>
          <w:p w14:paraId="4AE9CBF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0643CF6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72786D1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line_order</w:t>
            </w:r>
            <w:proofErr w:type="spellEnd"/>
          </w:p>
          <w:p w14:paraId="10FF1BC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25D948C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D2289" w:rsidRPr="004D7C10" w14:paraId="0C4D46C6" w14:textId="77777777" w:rsidTr="00D755D7">
        <w:tc>
          <w:tcPr>
            <w:tcW w:w="2155" w:type="dxa"/>
          </w:tcPr>
          <w:p w14:paraId="2D065E0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6852AB0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46772B7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base</w:t>
            </w:r>
            <w:proofErr w:type="spellEnd"/>
          </w:p>
        </w:tc>
        <w:tc>
          <w:tcPr>
            <w:tcW w:w="2196" w:type="dxa"/>
          </w:tcPr>
          <w:p w14:paraId="64CC4A5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6861900F" w14:textId="77777777" w:rsidTr="00D755D7">
        <w:tc>
          <w:tcPr>
            <w:tcW w:w="2155" w:type="dxa"/>
          </w:tcPr>
          <w:p w14:paraId="0BA0D8D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34ACACA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5F68E4C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spline</w:t>
            </w:r>
            <w:proofErr w:type="spellEnd"/>
          </w:p>
        </w:tc>
        <w:tc>
          <w:tcPr>
            <w:tcW w:w="2196" w:type="dxa"/>
          </w:tcPr>
          <w:p w14:paraId="561E6DA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50E00D7E" w14:textId="77777777" w:rsidTr="00D755D7">
        <w:tc>
          <w:tcPr>
            <w:tcW w:w="2155" w:type="dxa"/>
          </w:tcPr>
          <w:p w14:paraId="01E07AF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1BDA6F0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25E2782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tch_size</w:t>
            </w:r>
            <w:proofErr w:type="spellEnd"/>
          </w:p>
        </w:tc>
        <w:tc>
          <w:tcPr>
            <w:tcW w:w="2196" w:type="dxa"/>
          </w:tcPr>
          <w:p w14:paraId="7C2920E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D2289" w:rsidRPr="004D7C10" w14:paraId="04A84C2A" w14:textId="77777777" w:rsidTr="00D755D7">
        <w:tc>
          <w:tcPr>
            <w:tcW w:w="2155" w:type="dxa"/>
          </w:tcPr>
          <w:p w14:paraId="3E72710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an.xlsx</w:t>
            </w:r>
          </w:p>
        </w:tc>
        <w:tc>
          <w:tcPr>
            <w:tcW w:w="2122" w:type="dxa"/>
          </w:tcPr>
          <w:p w14:paraId="476682E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42B92A6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er</w:t>
            </w:r>
          </w:p>
        </w:tc>
        <w:tc>
          <w:tcPr>
            <w:tcW w:w="2196" w:type="dxa"/>
          </w:tcPr>
          <w:p w14:paraId="549C20E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dam</w:t>
            </w:r>
          </w:p>
        </w:tc>
      </w:tr>
      <w:tr w:rsidR="000D2289" w:rsidRPr="004D7C10" w14:paraId="55872684" w14:textId="77777777" w:rsidTr="00D755D7">
        <w:tc>
          <w:tcPr>
            <w:tcW w:w="2155" w:type="dxa"/>
          </w:tcPr>
          <w:p w14:paraId="477EAAD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616CF42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2BDFC4F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s</w:t>
            </w:r>
            <w:proofErr w:type="spellEnd"/>
          </w:p>
        </w:tc>
        <w:tc>
          <w:tcPr>
            <w:tcW w:w="2196" w:type="dxa"/>
          </w:tcPr>
          <w:p w14:paraId="42947CD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32,)</w:t>
            </w:r>
          </w:p>
        </w:tc>
      </w:tr>
      <w:tr w:rsidR="000D2289" w:rsidRPr="004D7C10" w14:paraId="6F7C3CAF" w14:textId="77777777" w:rsidTr="00D755D7">
        <w:tc>
          <w:tcPr>
            <w:tcW w:w="2155" w:type="dxa"/>
          </w:tcPr>
          <w:p w14:paraId="3CDD75F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170245D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4D3D1D4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196" w:type="dxa"/>
          </w:tcPr>
          <w:p w14:paraId="3C99B33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0D2289" w:rsidRPr="004D7C10" w14:paraId="35FEF1C8" w14:textId="77777777" w:rsidTr="00D755D7">
        <w:tc>
          <w:tcPr>
            <w:tcW w:w="2155" w:type="dxa"/>
          </w:tcPr>
          <w:p w14:paraId="0C30F64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4D646FB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211F61C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learning_rate_init</w:t>
            </w:r>
            <w:proofErr w:type="spellEnd"/>
          </w:p>
        </w:tc>
        <w:tc>
          <w:tcPr>
            <w:tcW w:w="2196" w:type="dxa"/>
          </w:tcPr>
          <w:p w14:paraId="4BF5F68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2289" w:rsidRPr="004D7C10" w14:paraId="228EF870" w14:textId="77777777" w:rsidTr="00D755D7">
        <w:tc>
          <w:tcPr>
            <w:tcW w:w="2155" w:type="dxa"/>
          </w:tcPr>
          <w:p w14:paraId="108E589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3FE9E8B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0B913CA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2196" w:type="dxa"/>
          </w:tcPr>
          <w:p w14:paraId="5DD07E6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  <w:proofErr w:type="spellEnd"/>
          </w:p>
        </w:tc>
      </w:tr>
      <w:tr w:rsidR="000D2289" w:rsidRPr="004D7C10" w14:paraId="6A0DE1F3" w14:textId="77777777" w:rsidTr="00D755D7">
        <w:tc>
          <w:tcPr>
            <w:tcW w:w="2155" w:type="dxa"/>
          </w:tcPr>
          <w:p w14:paraId="61DD962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0CD77D7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589" w:type="dxa"/>
          </w:tcPr>
          <w:p w14:paraId="41F40EE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2196" w:type="dxa"/>
          </w:tcPr>
          <w:p w14:paraId="4AEC65E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D2289" w:rsidRPr="004D7C10" w14:paraId="26C52E2C" w14:textId="77777777" w:rsidTr="00D755D7">
        <w:tc>
          <w:tcPr>
            <w:tcW w:w="2155" w:type="dxa"/>
          </w:tcPr>
          <w:p w14:paraId="31A2065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2FDAE48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589" w:type="dxa"/>
          </w:tcPr>
          <w:p w14:paraId="7B7D87C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196" w:type="dxa"/>
          </w:tcPr>
          <w:p w14:paraId="19CE9F6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D2289" w:rsidRPr="004D7C10" w14:paraId="78D9894E" w14:textId="77777777" w:rsidTr="00D755D7">
        <w:tc>
          <w:tcPr>
            <w:tcW w:w="2155" w:type="dxa"/>
          </w:tcPr>
          <w:p w14:paraId="758910F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n.xlsx</w:t>
            </w:r>
          </w:p>
        </w:tc>
        <w:tc>
          <w:tcPr>
            <w:tcW w:w="2122" w:type="dxa"/>
          </w:tcPr>
          <w:p w14:paraId="265CE2C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54746FF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96" w:type="dxa"/>
          </w:tcPr>
          <w:p w14:paraId="11F82CC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0D2289" w:rsidRPr="004D7C10" w14:paraId="29D6BF09" w14:textId="77777777" w:rsidTr="00D755D7">
        <w:tc>
          <w:tcPr>
            <w:tcW w:w="2155" w:type="dxa"/>
          </w:tcPr>
          <w:p w14:paraId="4C75611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4E1A444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60B98BD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2196" w:type="dxa"/>
          </w:tcPr>
          <w:p w14:paraId="4935A3B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D2289" w:rsidRPr="004D7C10" w14:paraId="230846BD" w14:textId="77777777" w:rsidTr="00D755D7">
        <w:tc>
          <w:tcPr>
            <w:tcW w:w="2155" w:type="dxa"/>
          </w:tcPr>
          <w:p w14:paraId="2E6B730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6B293E5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284A800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</w:t>
            </w:r>
            <w:proofErr w:type="spellEnd"/>
          </w:p>
        </w:tc>
        <w:tc>
          <w:tcPr>
            <w:tcW w:w="2196" w:type="dxa"/>
          </w:tcPr>
          <w:p w14:paraId="4D1E6B5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, 128, 64, 32, 1</w:t>
            </w:r>
          </w:p>
        </w:tc>
      </w:tr>
      <w:tr w:rsidR="000D2289" w:rsidRPr="004D7C10" w14:paraId="6B4111E1" w14:textId="77777777" w:rsidTr="00D755D7">
        <w:tc>
          <w:tcPr>
            <w:tcW w:w="2155" w:type="dxa"/>
          </w:tcPr>
          <w:p w14:paraId="0F8E969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6C3478E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340ED90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rid_size</w:t>
            </w:r>
            <w:proofErr w:type="spellEnd"/>
          </w:p>
        </w:tc>
        <w:tc>
          <w:tcPr>
            <w:tcW w:w="2196" w:type="dxa"/>
          </w:tcPr>
          <w:p w14:paraId="38A9F5A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D2289" w:rsidRPr="004D7C10" w14:paraId="320A994F" w14:textId="77777777" w:rsidTr="00D755D7">
        <w:tc>
          <w:tcPr>
            <w:tcW w:w="2155" w:type="dxa"/>
          </w:tcPr>
          <w:p w14:paraId="3A57D04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55DD66F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29C4F12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arning_rate</w:t>
            </w:r>
            <w:proofErr w:type="spellEnd"/>
          </w:p>
          <w:p w14:paraId="0363EE3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2BB74CD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01</w:t>
            </w:r>
          </w:p>
        </w:tc>
      </w:tr>
      <w:tr w:rsidR="000D2289" w:rsidRPr="004D7C10" w14:paraId="33C26AC6" w14:textId="77777777" w:rsidTr="00D755D7">
        <w:tc>
          <w:tcPr>
            <w:tcW w:w="2155" w:type="dxa"/>
          </w:tcPr>
          <w:p w14:paraId="5BA84C0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627AA58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162E04B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line_order</w:t>
            </w:r>
            <w:proofErr w:type="spellEnd"/>
          </w:p>
          <w:p w14:paraId="7E77A8E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4F98CB7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D2289" w:rsidRPr="004D7C10" w14:paraId="01D993CA" w14:textId="77777777" w:rsidTr="00D755D7">
        <w:tc>
          <w:tcPr>
            <w:tcW w:w="2155" w:type="dxa"/>
          </w:tcPr>
          <w:p w14:paraId="4486FFE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0A140FD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3EAFA90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base</w:t>
            </w:r>
            <w:proofErr w:type="spellEnd"/>
          </w:p>
        </w:tc>
        <w:tc>
          <w:tcPr>
            <w:tcW w:w="2196" w:type="dxa"/>
          </w:tcPr>
          <w:p w14:paraId="73F4652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6D6CE51E" w14:textId="77777777" w:rsidTr="00D755D7">
        <w:tc>
          <w:tcPr>
            <w:tcW w:w="2155" w:type="dxa"/>
          </w:tcPr>
          <w:p w14:paraId="1307615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1D2ECA0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2708996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spline</w:t>
            </w:r>
            <w:proofErr w:type="spellEnd"/>
          </w:p>
        </w:tc>
        <w:tc>
          <w:tcPr>
            <w:tcW w:w="2196" w:type="dxa"/>
          </w:tcPr>
          <w:p w14:paraId="0FF2B74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2D5B6C34" w14:textId="77777777" w:rsidTr="00D755D7">
        <w:tc>
          <w:tcPr>
            <w:tcW w:w="2155" w:type="dxa"/>
          </w:tcPr>
          <w:p w14:paraId="059EAC0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333B6E2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09FE8D1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tch_size</w:t>
            </w:r>
            <w:proofErr w:type="spellEnd"/>
          </w:p>
        </w:tc>
        <w:tc>
          <w:tcPr>
            <w:tcW w:w="2196" w:type="dxa"/>
          </w:tcPr>
          <w:p w14:paraId="05767B0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D2289" w:rsidRPr="004D7C10" w14:paraId="1BC78580" w14:textId="77777777" w:rsidTr="00D755D7">
        <w:tc>
          <w:tcPr>
            <w:tcW w:w="2155" w:type="dxa"/>
          </w:tcPr>
          <w:p w14:paraId="2752CF7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edian.xlsx</w:t>
            </w:r>
          </w:p>
        </w:tc>
        <w:tc>
          <w:tcPr>
            <w:tcW w:w="2122" w:type="dxa"/>
          </w:tcPr>
          <w:p w14:paraId="2EEF155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2512EBD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er</w:t>
            </w:r>
          </w:p>
        </w:tc>
        <w:tc>
          <w:tcPr>
            <w:tcW w:w="2196" w:type="dxa"/>
          </w:tcPr>
          <w:p w14:paraId="61EEA89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</w:p>
        </w:tc>
      </w:tr>
      <w:tr w:rsidR="000D2289" w:rsidRPr="004D7C10" w14:paraId="36D462A4" w14:textId="77777777" w:rsidTr="00D755D7">
        <w:tc>
          <w:tcPr>
            <w:tcW w:w="2155" w:type="dxa"/>
          </w:tcPr>
          <w:p w14:paraId="505939A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0A0546F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0780F57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s</w:t>
            </w:r>
            <w:proofErr w:type="spellEnd"/>
          </w:p>
        </w:tc>
        <w:tc>
          <w:tcPr>
            <w:tcW w:w="2196" w:type="dxa"/>
          </w:tcPr>
          <w:p w14:paraId="79546C8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28, 128)</w:t>
            </w:r>
          </w:p>
        </w:tc>
      </w:tr>
      <w:tr w:rsidR="000D2289" w:rsidRPr="004D7C10" w14:paraId="6D9B9EED" w14:textId="77777777" w:rsidTr="00D755D7">
        <w:tc>
          <w:tcPr>
            <w:tcW w:w="2155" w:type="dxa"/>
          </w:tcPr>
          <w:p w14:paraId="0CD9012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7C0CF06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176FA01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196" w:type="dxa"/>
          </w:tcPr>
          <w:p w14:paraId="305CA7B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Tanh</w:t>
            </w:r>
          </w:p>
        </w:tc>
      </w:tr>
      <w:tr w:rsidR="000D2289" w:rsidRPr="004D7C10" w14:paraId="3F998B59" w14:textId="77777777" w:rsidTr="00D755D7">
        <w:tc>
          <w:tcPr>
            <w:tcW w:w="2155" w:type="dxa"/>
          </w:tcPr>
          <w:p w14:paraId="062CDCD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021FF50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1F06C7E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learning_rate_init</w:t>
            </w:r>
            <w:proofErr w:type="spellEnd"/>
          </w:p>
        </w:tc>
        <w:tc>
          <w:tcPr>
            <w:tcW w:w="2196" w:type="dxa"/>
          </w:tcPr>
          <w:p w14:paraId="622EFC7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D2289" w:rsidRPr="004D7C10" w14:paraId="03649CFE" w14:textId="77777777" w:rsidTr="00D755D7">
        <w:tc>
          <w:tcPr>
            <w:tcW w:w="2155" w:type="dxa"/>
          </w:tcPr>
          <w:p w14:paraId="0083AEC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56D59D4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5C0080F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2196" w:type="dxa"/>
          </w:tcPr>
          <w:p w14:paraId="1A6081E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  <w:proofErr w:type="spellEnd"/>
          </w:p>
        </w:tc>
      </w:tr>
      <w:tr w:rsidR="000D2289" w:rsidRPr="004D7C10" w14:paraId="2E6CD66B" w14:textId="77777777" w:rsidTr="00D755D7">
        <w:tc>
          <w:tcPr>
            <w:tcW w:w="2155" w:type="dxa"/>
          </w:tcPr>
          <w:p w14:paraId="45E76B7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5A1311C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589" w:type="dxa"/>
          </w:tcPr>
          <w:p w14:paraId="289E76D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2196" w:type="dxa"/>
          </w:tcPr>
          <w:p w14:paraId="62428ECA" w14:textId="77777777" w:rsidR="000D2289" w:rsidRPr="004D7C10" w:rsidRDefault="000D2289" w:rsidP="00D755D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D2289" w:rsidRPr="004D7C10" w14:paraId="1BC95E7B" w14:textId="77777777" w:rsidTr="00D755D7">
        <w:tc>
          <w:tcPr>
            <w:tcW w:w="2155" w:type="dxa"/>
          </w:tcPr>
          <w:p w14:paraId="206A841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315A293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589" w:type="dxa"/>
          </w:tcPr>
          <w:p w14:paraId="6AEB178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196" w:type="dxa"/>
          </w:tcPr>
          <w:p w14:paraId="57F2E1B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D2289" w:rsidRPr="004D7C10" w14:paraId="56BE45D3" w14:textId="77777777" w:rsidTr="00D755D7">
        <w:tc>
          <w:tcPr>
            <w:tcW w:w="2155" w:type="dxa"/>
          </w:tcPr>
          <w:p w14:paraId="173A4EF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32F4B2C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707C1E1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96" w:type="dxa"/>
          </w:tcPr>
          <w:p w14:paraId="649C2ED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000.0</w:t>
            </w:r>
          </w:p>
        </w:tc>
      </w:tr>
      <w:tr w:rsidR="000D2289" w:rsidRPr="004D7C10" w14:paraId="0176DADE" w14:textId="77777777" w:rsidTr="00D755D7">
        <w:tc>
          <w:tcPr>
            <w:tcW w:w="2155" w:type="dxa"/>
          </w:tcPr>
          <w:p w14:paraId="5C89875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23191C3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155B87F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2196" w:type="dxa"/>
          </w:tcPr>
          <w:p w14:paraId="737C452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2289" w:rsidRPr="004D7C10" w14:paraId="0144156D" w14:textId="77777777" w:rsidTr="00D755D7">
        <w:tc>
          <w:tcPr>
            <w:tcW w:w="2155" w:type="dxa"/>
          </w:tcPr>
          <w:p w14:paraId="47B7328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5A19D0D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2B6C9F3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</w:t>
            </w:r>
            <w:proofErr w:type="spellEnd"/>
          </w:p>
        </w:tc>
        <w:tc>
          <w:tcPr>
            <w:tcW w:w="2196" w:type="dxa"/>
          </w:tcPr>
          <w:p w14:paraId="0124F12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1, 128, 64, 32, 1)</w:t>
            </w:r>
          </w:p>
        </w:tc>
      </w:tr>
      <w:tr w:rsidR="000D2289" w:rsidRPr="004D7C10" w14:paraId="0349CF7A" w14:textId="77777777" w:rsidTr="00D755D7">
        <w:tc>
          <w:tcPr>
            <w:tcW w:w="2155" w:type="dxa"/>
          </w:tcPr>
          <w:p w14:paraId="2BF6A92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30C4F9A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0FA94B4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rid_size</w:t>
            </w:r>
            <w:proofErr w:type="spellEnd"/>
          </w:p>
        </w:tc>
        <w:tc>
          <w:tcPr>
            <w:tcW w:w="2196" w:type="dxa"/>
          </w:tcPr>
          <w:p w14:paraId="6CB8A97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D2289" w:rsidRPr="004D7C10" w14:paraId="63B9C04C" w14:textId="77777777" w:rsidTr="00D755D7">
        <w:tc>
          <w:tcPr>
            <w:tcW w:w="2155" w:type="dxa"/>
          </w:tcPr>
          <w:p w14:paraId="41A92EA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126F5A0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54DE2A4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arning_rate</w:t>
            </w:r>
            <w:proofErr w:type="spellEnd"/>
          </w:p>
          <w:p w14:paraId="6A085D7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5DF6E4F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D2289" w:rsidRPr="004D7C10" w14:paraId="112E0E4E" w14:textId="77777777" w:rsidTr="00D755D7">
        <w:tc>
          <w:tcPr>
            <w:tcW w:w="2155" w:type="dxa"/>
          </w:tcPr>
          <w:p w14:paraId="6813202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40C4DA9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5B01F68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line_order</w:t>
            </w:r>
            <w:proofErr w:type="spellEnd"/>
          </w:p>
          <w:p w14:paraId="755C14B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6894026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D2289" w:rsidRPr="004D7C10" w14:paraId="3AF3FEA8" w14:textId="77777777" w:rsidTr="00D755D7">
        <w:tc>
          <w:tcPr>
            <w:tcW w:w="2155" w:type="dxa"/>
          </w:tcPr>
          <w:p w14:paraId="2EE77FB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021C080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086C6E8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base</w:t>
            </w:r>
            <w:proofErr w:type="spellEnd"/>
          </w:p>
        </w:tc>
        <w:tc>
          <w:tcPr>
            <w:tcW w:w="2196" w:type="dxa"/>
          </w:tcPr>
          <w:p w14:paraId="42D9DCA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05558C06" w14:textId="77777777" w:rsidTr="00D755D7">
        <w:tc>
          <w:tcPr>
            <w:tcW w:w="2155" w:type="dxa"/>
          </w:tcPr>
          <w:p w14:paraId="3D7D3C7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0885550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7E1AF4E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spline</w:t>
            </w:r>
            <w:proofErr w:type="spellEnd"/>
          </w:p>
        </w:tc>
        <w:tc>
          <w:tcPr>
            <w:tcW w:w="2196" w:type="dxa"/>
          </w:tcPr>
          <w:p w14:paraId="6B32578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57C573DF" w14:textId="77777777" w:rsidTr="00D755D7">
        <w:tc>
          <w:tcPr>
            <w:tcW w:w="2155" w:type="dxa"/>
          </w:tcPr>
          <w:p w14:paraId="3DE986E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od.xlsx</w:t>
            </w:r>
          </w:p>
        </w:tc>
        <w:tc>
          <w:tcPr>
            <w:tcW w:w="2122" w:type="dxa"/>
          </w:tcPr>
          <w:p w14:paraId="42E8A1F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719A18A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tch_size</w:t>
            </w:r>
            <w:proofErr w:type="spellEnd"/>
          </w:p>
        </w:tc>
        <w:tc>
          <w:tcPr>
            <w:tcW w:w="2196" w:type="dxa"/>
          </w:tcPr>
          <w:p w14:paraId="3FAFD68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D2289" w:rsidRPr="004D7C10" w14:paraId="0376C2DE" w14:textId="77777777" w:rsidTr="00D755D7">
        <w:tc>
          <w:tcPr>
            <w:tcW w:w="2155" w:type="dxa"/>
          </w:tcPr>
          <w:p w14:paraId="4CFB1DC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d.xlsx</w:t>
            </w:r>
          </w:p>
        </w:tc>
        <w:tc>
          <w:tcPr>
            <w:tcW w:w="2122" w:type="dxa"/>
          </w:tcPr>
          <w:p w14:paraId="58B17CF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2C13A8E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er</w:t>
            </w:r>
          </w:p>
        </w:tc>
        <w:tc>
          <w:tcPr>
            <w:tcW w:w="2196" w:type="dxa"/>
          </w:tcPr>
          <w:p w14:paraId="0943A75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</w:p>
        </w:tc>
      </w:tr>
      <w:tr w:rsidR="000D2289" w:rsidRPr="004D7C10" w14:paraId="3DD1539E" w14:textId="77777777" w:rsidTr="00D755D7">
        <w:tc>
          <w:tcPr>
            <w:tcW w:w="2155" w:type="dxa"/>
          </w:tcPr>
          <w:p w14:paraId="7E1E7C7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7299B57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0DD2DCE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s</w:t>
            </w:r>
            <w:proofErr w:type="spellEnd"/>
          </w:p>
        </w:tc>
        <w:tc>
          <w:tcPr>
            <w:tcW w:w="2196" w:type="dxa"/>
          </w:tcPr>
          <w:p w14:paraId="6D71B24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64, 64, 64)</w:t>
            </w:r>
          </w:p>
        </w:tc>
      </w:tr>
      <w:tr w:rsidR="000D2289" w:rsidRPr="004D7C10" w14:paraId="52F1B6CD" w14:textId="77777777" w:rsidTr="00D755D7">
        <w:tc>
          <w:tcPr>
            <w:tcW w:w="2155" w:type="dxa"/>
          </w:tcPr>
          <w:p w14:paraId="228197C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60A7D2A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21484C9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196" w:type="dxa"/>
          </w:tcPr>
          <w:p w14:paraId="6DAE4DF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0D2289" w:rsidRPr="004D7C10" w14:paraId="4750D935" w14:textId="77777777" w:rsidTr="00D755D7">
        <w:tc>
          <w:tcPr>
            <w:tcW w:w="2155" w:type="dxa"/>
          </w:tcPr>
          <w:p w14:paraId="1DFEA79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4D714DB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0EC0105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learning_rate_init</w:t>
            </w:r>
            <w:proofErr w:type="spellEnd"/>
          </w:p>
        </w:tc>
        <w:tc>
          <w:tcPr>
            <w:tcW w:w="2196" w:type="dxa"/>
          </w:tcPr>
          <w:p w14:paraId="7940D5A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D2289" w:rsidRPr="004D7C10" w14:paraId="72A21BF5" w14:textId="77777777" w:rsidTr="00D755D7">
        <w:tc>
          <w:tcPr>
            <w:tcW w:w="2155" w:type="dxa"/>
          </w:tcPr>
          <w:p w14:paraId="03A99E0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1D1F0E0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4B6962C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2196" w:type="dxa"/>
          </w:tcPr>
          <w:p w14:paraId="24FF566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gd</w:t>
            </w:r>
            <w:proofErr w:type="spellEnd"/>
          </w:p>
        </w:tc>
      </w:tr>
      <w:tr w:rsidR="000D2289" w:rsidRPr="004D7C10" w14:paraId="1496037E" w14:textId="77777777" w:rsidTr="00D755D7">
        <w:tc>
          <w:tcPr>
            <w:tcW w:w="2155" w:type="dxa"/>
          </w:tcPr>
          <w:p w14:paraId="501779D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2FAA266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589" w:type="dxa"/>
          </w:tcPr>
          <w:p w14:paraId="2D908D4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2196" w:type="dxa"/>
          </w:tcPr>
          <w:p w14:paraId="1D8864F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D2289" w:rsidRPr="004D7C10" w14:paraId="0E6055B6" w14:textId="77777777" w:rsidTr="00D755D7">
        <w:tc>
          <w:tcPr>
            <w:tcW w:w="2155" w:type="dxa"/>
          </w:tcPr>
          <w:p w14:paraId="5A10AF3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4D1FDFC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589" w:type="dxa"/>
          </w:tcPr>
          <w:p w14:paraId="5AD796C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196" w:type="dxa"/>
          </w:tcPr>
          <w:p w14:paraId="1BBF20F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D2289" w:rsidRPr="004D7C10" w14:paraId="7FA06303" w14:textId="77777777" w:rsidTr="00D755D7">
        <w:tc>
          <w:tcPr>
            <w:tcW w:w="2155" w:type="dxa"/>
          </w:tcPr>
          <w:p w14:paraId="20C4E08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3BE5E0A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7CE9139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96" w:type="dxa"/>
          </w:tcPr>
          <w:p w14:paraId="14A1009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000.0</w:t>
            </w:r>
          </w:p>
        </w:tc>
      </w:tr>
      <w:tr w:rsidR="000D2289" w:rsidRPr="004D7C10" w14:paraId="1E680D82" w14:textId="77777777" w:rsidTr="00D755D7">
        <w:tc>
          <w:tcPr>
            <w:tcW w:w="2155" w:type="dxa"/>
          </w:tcPr>
          <w:p w14:paraId="4703793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6B4D975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1AB370B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2196" w:type="dxa"/>
          </w:tcPr>
          <w:p w14:paraId="70F9135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2289" w:rsidRPr="004D7C10" w14:paraId="725FB08B" w14:textId="77777777" w:rsidTr="00D755D7">
        <w:tc>
          <w:tcPr>
            <w:tcW w:w="2155" w:type="dxa"/>
          </w:tcPr>
          <w:p w14:paraId="18DAF57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23089E4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1CAC791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</w:t>
            </w:r>
            <w:proofErr w:type="spellEnd"/>
          </w:p>
        </w:tc>
        <w:tc>
          <w:tcPr>
            <w:tcW w:w="2196" w:type="dxa"/>
          </w:tcPr>
          <w:p w14:paraId="1FAE076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11, 128, 64, 32, 1)</w:t>
            </w:r>
          </w:p>
        </w:tc>
      </w:tr>
      <w:tr w:rsidR="000D2289" w:rsidRPr="004D7C10" w14:paraId="66E3EF72" w14:textId="77777777" w:rsidTr="00D755D7">
        <w:tc>
          <w:tcPr>
            <w:tcW w:w="2155" w:type="dxa"/>
          </w:tcPr>
          <w:p w14:paraId="5C04BD6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3CE4056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12AFC4C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rid_size</w:t>
            </w:r>
            <w:proofErr w:type="spellEnd"/>
          </w:p>
        </w:tc>
        <w:tc>
          <w:tcPr>
            <w:tcW w:w="2196" w:type="dxa"/>
          </w:tcPr>
          <w:p w14:paraId="7C1C5B3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D2289" w:rsidRPr="004D7C10" w14:paraId="4DD8C09C" w14:textId="77777777" w:rsidTr="00D755D7">
        <w:tc>
          <w:tcPr>
            <w:tcW w:w="2155" w:type="dxa"/>
          </w:tcPr>
          <w:p w14:paraId="5165D78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4B0A648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68C087D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arning_rate</w:t>
            </w:r>
            <w:proofErr w:type="spellEnd"/>
          </w:p>
          <w:p w14:paraId="3D28C87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609EF98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0D2289" w:rsidRPr="004D7C10" w14:paraId="7175DFD9" w14:textId="77777777" w:rsidTr="00D755D7">
        <w:tc>
          <w:tcPr>
            <w:tcW w:w="2155" w:type="dxa"/>
          </w:tcPr>
          <w:p w14:paraId="0F61FC7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3D1F01E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6998B5E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line_order</w:t>
            </w:r>
            <w:proofErr w:type="spellEnd"/>
          </w:p>
          <w:p w14:paraId="22869D6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2152683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D2289" w:rsidRPr="004D7C10" w14:paraId="0DE8BDEF" w14:textId="77777777" w:rsidTr="00D755D7">
        <w:tc>
          <w:tcPr>
            <w:tcW w:w="2155" w:type="dxa"/>
          </w:tcPr>
          <w:p w14:paraId="5219730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355FB73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34050F6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base</w:t>
            </w:r>
            <w:proofErr w:type="spellEnd"/>
          </w:p>
        </w:tc>
        <w:tc>
          <w:tcPr>
            <w:tcW w:w="2196" w:type="dxa"/>
          </w:tcPr>
          <w:p w14:paraId="412D9CE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2D7639A0" w14:textId="77777777" w:rsidTr="00D755D7">
        <w:tc>
          <w:tcPr>
            <w:tcW w:w="2155" w:type="dxa"/>
          </w:tcPr>
          <w:p w14:paraId="34CB2AE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7139B8C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4E72BAD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spline</w:t>
            </w:r>
            <w:proofErr w:type="spellEnd"/>
          </w:p>
        </w:tc>
        <w:tc>
          <w:tcPr>
            <w:tcW w:w="2196" w:type="dxa"/>
          </w:tcPr>
          <w:p w14:paraId="22763FB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28E63C17" w14:textId="77777777" w:rsidTr="00D755D7">
        <w:tc>
          <w:tcPr>
            <w:tcW w:w="2155" w:type="dxa"/>
          </w:tcPr>
          <w:p w14:paraId="2B8D7E2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6E2E500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01C0E18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tch_size</w:t>
            </w:r>
            <w:proofErr w:type="spellEnd"/>
          </w:p>
        </w:tc>
        <w:tc>
          <w:tcPr>
            <w:tcW w:w="2196" w:type="dxa"/>
          </w:tcPr>
          <w:p w14:paraId="5F99C34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D2289" w:rsidRPr="004D7C10" w14:paraId="58BDDF42" w14:textId="77777777" w:rsidTr="00D755D7">
        <w:tc>
          <w:tcPr>
            <w:tcW w:w="2155" w:type="dxa"/>
          </w:tcPr>
          <w:p w14:paraId="239C040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.xlsx</w:t>
            </w:r>
          </w:p>
        </w:tc>
        <w:tc>
          <w:tcPr>
            <w:tcW w:w="2122" w:type="dxa"/>
          </w:tcPr>
          <w:p w14:paraId="3353CAA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3091318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er</w:t>
            </w:r>
          </w:p>
        </w:tc>
        <w:tc>
          <w:tcPr>
            <w:tcW w:w="2196" w:type="dxa"/>
          </w:tcPr>
          <w:p w14:paraId="4D267E0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</w:p>
        </w:tc>
      </w:tr>
      <w:tr w:rsidR="000D2289" w:rsidRPr="004D7C10" w14:paraId="6363F934" w14:textId="77777777" w:rsidTr="00D755D7">
        <w:tc>
          <w:tcPr>
            <w:tcW w:w="2155" w:type="dxa"/>
          </w:tcPr>
          <w:p w14:paraId="072AC57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0EE61B9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2CBCE33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s</w:t>
            </w:r>
            <w:proofErr w:type="spellEnd"/>
          </w:p>
        </w:tc>
        <w:tc>
          <w:tcPr>
            <w:tcW w:w="2196" w:type="dxa"/>
          </w:tcPr>
          <w:p w14:paraId="6564B44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64, 64)</w:t>
            </w:r>
          </w:p>
        </w:tc>
      </w:tr>
      <w:tr w:rsidR="000D2289" w:rsidRPr="004D7C10" w14:paraId="2E711834" w14:textId="77777777" w:rsidTr="00D755D7">
        <w:tc>
          <w:tcPr>
            <w:tcW w:w="2155" w:type="dxa"/>
          </w:tcPr>
          <w:p w14:paraId="0D5C26B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2345363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313E5EC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196" w:type="dxa"/>
          </w:tcPr>
          <w:p w14:paraId="40C7075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0D2289" w:rsidRPr="004D7C10" w14:paraId="29301B3B" w14:textId="77777777" w:rsidTr="00D755D7">
        <w:tc>
          <w:tcPr>
            <w:tcW w:w="2155" w:type="dxa"/>
          </w:tcPr>
          <w:p w14:paraId="43BA51F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5DE6563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6886DA7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learning_rate_init</w:t>
            </w:r>
            <w:proofErr w:type="spellEnd"/>
          </w:p>
        </w:tc>
        <w:tc>
          <w:tcPr>
            <w:tcW w:w="2196" w:type="dxa"/>
          </w:tcPr>
          <w:p w14:paraId="1877060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2289" w:rsidRPr="004D7C10" w14:paraId="66D29F87" w14:textId="77777777" w:rsidTr="00D755D7">
        <w:tc>
          <w:tcPr>
            <w:tcW w:w="2155" w:type="dxa"/>
          </w:tcPr>
          <w:p w14:paraId="35917F9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29D8F04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028638D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2196" w:type="dxa"/>
          </w:tcPr>
          <w:p w14:paraId="723E9B2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  <w:proofErr w:type="spellEnd"/>
          </w:p>
        </w:tc>
      </w:tr>
      <w:tr w:rsidR="000D2289" w:rsidRPr="004D7C10" w14:paraId="3E9E743A" w14:textId="77777777" w:rsidTr="00D755D7">
        <w:tc>
          <w:tcPr>
            <w:tcW w:w="2155" w:type="dxa"/>
          </w:tcPr>
          <w:p w14:paraId="393EDAB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3B5A05D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589" w:type="dxa"/>
          </w:tcPr>
          <w:p w14:paraId="079F9F2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2196" w:type="dxa"/>
          </w:tcPr>
          <w:p w14:paraId="11A9EAB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D2289" w:rsidRPr="004D7C10" w14:paraId="46D24818" w14:textId="77777777" w:rsidTr="00D755D7">
        <w:tc>
          <w:tcPr>
            <w:tcW w:w="2155" w:type="dxa"/>
          </w:tcPr>
          <w:p w14:paraId="5FDDB7A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57DC432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589" w:type="dxa"/>
          </w:tcPr>
          <w:p w14:paraId="380A4C0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196" w:type="dxa"/>
          </w:tcPr>
          <w:p w14:paraId="7E1355D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D2289" w:rsidRPr="004D7C10" w14:paraId="147167F1" w14:textId="77777777" w:rsidTr="00D755D7">
        <w:tc>
          <w:tcPr>
            <w:tcW w:w="2155" w:type="dxa"/>
          </w:tcPr>
          <w:p w14:paraId="0C2492C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721F3F1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33C3758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96" w:type="dxa"/>
          </w:tcPr>
          <w:p w14:paraId="6C80636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0000.0</w:t>
            </w:r>
          </w:p>
        </w:tc>
      </w:tr>
      <w:tr w:rsidR="000D2289" w:rsidRPr="004D7C10" w14:paraId="27F16337" w14:textId="77777777" w:rsidTr="00D755D7">
        <w:tc>
          <w:tcPr>
            <w:tcW w:w="2155" w:type="dxa"/>
          </w:tcPr>
          <w:p w14:paraId="5DAD4B0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5C23905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5B65938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2196" w:type="dxa"/>
          </w:tcPr>
          <w:p w14:paraId="62D8884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D2289" w:rsidRPr="004D7C10" w14:paraId="61E6D4EF" w14:textId="77777777" w:rsidTr="00D755D7">
        <w:tc>
          <w:tcPr>
            <w:tcW w:w="2155" w:type="dxa"/>
          </w:tcPr>
          <w:p w14:paraId="7277F0C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7E5CB3D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456B5BA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</w:t>
            </w:r>
            <w:proofErr w:type="spellEnd"/>
          </w:p>
        </w:tc>
        <w:tc>
          <w:tcPr>
            <w:tcW w:w="2196" w:type="dxa"/>
          </w:tcPr>
          <w:p w14:paraId="42A8D45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, 128, 64, 32, 1</w:t>
            </w:r>
          </w:p>
        </w:tc>
      </w:tr>
      <w:tr w:rsidR="000D2289" w:rsidRPr="004D7C10" w14:paraId="5576376F" w14:textId="77777777" w:rsidTr="00D755D7">
        <w:tc>
          <w:tcPr>
            <w:tcW w:w="2155" w:type="dxa"/>
          </w:tcPr>
          <w:p w14:paraId="6F83D20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2F1D446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10D56EE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rid_size</w:t>
            </w:r>
            <w:proofErr w:type="spellEnd"/>
          </w:p>
        </w:tc>
        <w:tc>
          <w:tcPr>
            <w:tcW w:w="2196" w:type="dxa"/>
          </w:tcPr>
          <w:p w14:paraId="670C145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D2289" w:rsidRPr="004D7C10" w14:paraId="56FE969F" w14:textId="77777777" w:rsidTr="00D755D7">
        <w:trPr>
          <w:trHeight w:val="212"/>
        </w:trPr>
        <w:tc>
          <w:tcPr>
            <w:tcW w:w="2155" w:type="dxa"/>
          </w:tcPr>
          <w:p w14:paraId="33397CA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nMaks.xlsx</w:t>
            </w:r>
          </w:p>
          <w:p w14:paraId="3F6F2E7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</w:tcPr>
          <w:p w14:paraId="275750D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5BC63E3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arning_rate</w:t>
            </w:r>
            <w:proofErr w:type="spellEnd"/>
          </w:p>
          <w:p w14:paraId="5F4DE7E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4AC7330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5</w:t>
            </w:r>
          </w:p>
        </w:tc>
      </w:tr>
      <w:tr w:rsidR="000D2289" w:rsidRPr="004D7C10" w14:paraId="45E9FB8C" w14:textId="77777777" w:rsidTr="00D755D7">
        <w:tc>
          <w:tcPr>
            <w:tcW w:w="2155" w:type="dxa"/>
          </w:tcPr>
          <w:p w14:paraId="7FE5393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17D1AD1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61E9C2E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line_order</w:t>
            </w:r>
            <w:proofErr w:type="spellEnd"/>
          </w:p>
          <w:p w14:paraId="5FE66A8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14:paraId="2590FA9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D2289" w:rsidRPr="004D7C10" w14:paraId="31F6A21F" w14:textId="77777777" w:rsidTr="00D755D7">
        <w:tc>
          <w:tcPr>
            <w:tcW w:w="2155" w:type="dxa"/>
          </w:tcPr>
          <w:p w14:paraId="3C64066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6456370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5A8A7F7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base</w:t>
            </w:r>
            <w:proofErr w:type="spellEnd"/>
          </w:p>
        </w:tc>
        <w:tc>
          <w:tcPr>
            <w:tcW w:w="2196" w:type="dxa"/>
          </w:tcPr>
          <w:p w14:paraId="0E496D6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62002C31" w14:textId="77777777" w:rsidTr="00D755D7">
        <w:tc>
          <w:tcPr>
            <w:tcW w:w="2155" w:type="dxa"/>
          </w:tcPr>
          <w:p w14:paraId="5DB63E5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3382DA4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3DFD095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spline</w:t>
            </w:r>
            <w:proofErr w:type="spellEnd"/>
          </w:p>
        </w:tc>
        <w:tc>
          <w:tcPr>
            <w:tcW w:w="2196" w:type="dxa"/>
          </w:tcPr>
          <w:p w14:paraId="2F5B70B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252920A7" w14:textId="77777777" w:rsidTr="00D755D7">
        <w:tc>
          <w:tcPr>
            <w:tcW w:w="2155" w:type="dxa"/>
          </w:tcPr>
          <w:p w14:paraId="3BAC3C7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5998E4A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59885CF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tch_size</w:t>
            </w:r>
            <w:proofErr w:type="spellEnd"/>
          </w:p>
        </w:tc>
        <w:tc>
          <w:tcPr>
            <w:tcW w:w="2196" w:type="dxa"/>
          </w:tcPr>
          <w:p w14:paraId="5F6447F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D2289" w:rsidRPr="004D7C10" w14:paraId="7D5BE3A0" w14:textId="77777777" w:rsidTr="00D755D7">
        <w:tc>
          <w:tcPr>
            <w:tcW w:w="2155" w:type="dxa"/>
          </w:tcPr>
          <w:p w14:paraId="35D6654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inMaks.xlsx</w:t>
            </w:r>
          </w:p>
        </w:tc>
        <w:tc>
          <w:tcPr>
            <w:tcW w:w="2122" w:type="dxa"/>
          </w:tcPr>
          <w:p w14:paraId="7CF95BD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054546A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er</w:t>
            </w:r>
          </w:p>
        </w:tc>
        <w:tc>
          <w:tcPr>
            <w:tcW w:w="2196" w:type="dxa"/>
          </w:tcPr>
          <w:p w14:paraId="4DB394A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</w:p>
        </w:tc>
      </w:tr>
    </w:tbl>
    <w:p w14:paraId="49385A19" w14:textId="77777777" w:rsidR="000D2289" w:rsidRPr="004D7C10" w:rsidRDefault="000D2289" w:rsidP="000D228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E55D5B" w14:textId="77777777" w:rsidR="000D2289" w:rsidRPr="004D7C10" w:rsidRDefault="000D2289" w:rsidP="000D228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D7C10">
        <w:rPr>
          <w:rFonts w:ascii="Times New Roman" w:eastAsia="Times New Roman" w:hAnsi="Times New Roman" w:cs="Times New Roman"/>
          <w:b/>
          <w:sz w:val="24"/>
          <w:szCs w:val="24"/>
        </w:rPr>
        <w:t>C. Hyperparameter Search Space for Framework 2 and Framework 3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19"/>
        <w:gridCol w:w="2589"/>
        <w:gridCol w:w="3454"/>
      </w:tblGrid>
      <w:tr w:rsidR="000D2289" w:rsidRPr="004D7C10" w14:paraId="4FBA6224" w14:textId="77777777" w:rsidTr="00D755D7">
        <w:tc>
          <w:tcPr>
            <w:tcW w:w="3019" w:type="dxa"/>
          </w:tcPr>
          <w:p w14:paraId="273B319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589" w:type="dxa"/>
          </w:tcPr>
          <w:p w14:paraId="24EA5D4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perparameter</w:t>
            </w:r>
          </w:p>
        </w:tc>
        <w:tc>
          <w:tcPr>
            <w:tcW w:w="3454" w:type="dxa"/>
          </w:tcPr>
          <w:p w14:paraId="4E09241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ge</w:t>
            </w:r>
          </w:p>
        </w:tc>
      </w:tr>
      <w:tr w:rsidR="000D2289" w:rsidRPr="004D7C10" w14:paraId="11D444CD" w14:textId="77777777" w:rsidTr="00D755D7">
        <w:tc>
          <w:tcPr>
            <w:tcW w:w="3019" w:type="dxa"/>
          </w:tcPr>
          <w:p w14:paraId="3C53EC7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A3BF4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76EE51D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C6D54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s</w:t>
            </w:r>
            <w:proofErr w:type="spellEnd"/>
          </w:p>
        </w:tc>
        <w:tc>
          <w:tcPr>
            <w:tcW w:w="3454" w:type="dxa"/>
          </w:tcPr>
          <w:p w14:paraId="79F046A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32,), (64,), (128,), (32, 32), (64, 64), (128, 128), (32, 32, 32), (64, 64, 64), (128, 128, 128)</w:t>
            </w:r>
          </w:p>
        </w:tc>
      </w:tr>
      <w:tr w:rsidR="000D2289" w:rsidRPr="004D7C10" w14:paraId="1573A321" w14:textId="77777777" w:rsidTr="00D755D7">
        <w:tc>
          <w:tcPr>
            <w:tcW w:w="3019" w:type="dxa"/>
          </w:tcPr>
          <w:p w14:paraId="176019F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5CD0894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3454" w:type="dxa"/>
          </w:tcPr>
          <w:p w14:paraId="472FF26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, tanh</w:t>
            </w:r>
          </w:p>
        </w:tc>
      </w:tr>
      <w:tr w:rsidR="000D2289" w:rsidRPr="004D7C10" w14:paraId="5E48BF7D" w14:textId="77777777" w:rsidTr="00D755D7">
        <w:tc>
          <w:tcPr>
            <w:tcW w:w="3019" w:type="dxa"/>
          </w:tcPr>
          <w:p w14:paraId="1045DB9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6305147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learning_rate_init</w:t>
            </w:r>
            <w:proofErr w:type="spellEnd"/>
          </w:p>
        </w:tc>
        <w:tc>
          <w:tcPr>
            <w:tcW w:w="3454" w:type="dxa"/>
          </w:tcPr>
          <w:p w14:paraId="54EE8A9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1, 0.01</w:t>
            </w:r>
          </w:p>
        </w:tc>
      </w:tr>
      <w:tr w:rsidR="000D2289" w:rsidRPr="004D7C10" w14:paraId="0477E118" w14:textId="77777777" w:rsidTr="00D755D7">
        <w:tc>
          <w:tcPr>
            <w:tcW w:w="3019" w:type="dxa"/>
          </w:tcPr>
          <w:p w14:paraId="27E7146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6707504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3454" w:type="dxa"/>
          </w:tcPr>
          <w:p w14:paraId="1EA03E0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  <w:proofErr w:type="spellEnd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gd</w:t>
            </w:r>
            <w:proofErr w:type="spellEnd"/>
          </w:p>
        </w:tc>
      </w:tr>
      <w:tr w:rsidR="000D2289" w:rsidRPr="004D7C10" w14:paraId="058445BF" w14:textId="77777777" w:rsidTr="00D755D7">
        <w:tc>
          <w:tcPr>
            <w:tcW w:w="3019" w:type="dxa"/>
          </w:tcPr>
          <w:p w14:paraId="06030DB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589" w:type="dxa"/>
          </w:tcPr>
          <w:p w14:paraId="3E310D1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3454" w:type="dxa"/>
          </w:tcPr>
          <w:p w14:paraId="7ACF809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list(range(1, 51, 2))</w:t>
            </w:r>
          </w:p>
        </w:tc>
      </w:tr>
      <w:tr w:rsidR="000D2289" w:rsidRPr="004D7C10" w14:paraId="7AB2E3E4" w14:textId="77777777" w:rsidTr="00D755D7">
        <w:tc>
          <w:tcPr>
            <w:tcW w:w="3019" w:type="dxa"/>
          </w:tcPr>
          <w:p w14:paraId="3E7468A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589" w:type="dxa"/>
          </w:tcPr>
          <w:p w14:paraId="12DFDEA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454" w:type="dxa"/>
          </w:tcPr>
          <w:p w14:paraId="316E976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ange(1, 11)</w:t>
            </w:r>
          </w:p>
        </w:tc>
      </w:tr>
      <w:tr w:rsidR="000D2289" w:rsidRPr="004D7C10" w14:paraId="2B114562" w14:textId="77777777" w:rsidTr="00D755D7">
        <w:tc>
          <w:tcPr>
            <w:tcW w:w="3019" w:type="dxa"/>
          </w:tcPr>
          <w:p w14:paraId="3BDD98B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396EB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1958429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9FF368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454" w:type="dxa"/>
          </w:tcPr>
          <w:p w14:paraId="7EDACDA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p.array</w:t>
            </w:r>
            <w:proofErr w:type="spellEnd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[1.e-02, 1.e-01, 1.e+00, 1.e+01, 1.e+02, 1.e+03, 1.e+04, 1.e+05, 1.e+06, 1.e+07, 1.e+08, 1.e+09, 1.e+10])</w:t>
            </w:r>
          </w:p>
        </w:tc>
      </w:tr>
      <w:tr w:rsidR="000D2289" w:rsidRPr="004D7C10" w14:paraId="0D408F16" w14:textId="77777777" w:rsidTr="00D755D7">
        <w:tc>
          <w:tcPr>
            <w:tcW w:w="3019" w:type="dxa"/>
          </w:tcPr>
          <w:p w14:paraId="509F8AD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9ECDA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4E43335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155DA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3454" w:type="dxa"/>
          </w:tcPr>
          <w:p w14:paraId="65B5DF3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p.array</w:t>
            </w:r>
            <w:proofErr w:type="spellEnd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[1.e-09, 1.e-08, 1.e-07, 1.e-06, 1.e-05, 1.e-04, 1.e-03, 1.e-02, 1.e-01, 1.e+00, 1.e+01, 1.e+02, 1.e+03])</w:t>
            </w:r>
          </w:p>
        </w:tc>
      </w:tr>
      <w:tr w:rsidR="000D2289" w:rsidRPr="004D7C10" w14:paraId="3CF41A23" w14:textId="77777777" w:rsidTr="00D755D7">
        <w:tc>
          <w:tcPr>
            <w:tcW w:w="3019" w:type="dxa"/>
          </w:tcPr>
          <w:p w14:paraId="00BDE42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AE-KAN (Framework 3)</w:t>
            </w:r>
          </w:p>
        </w:tc>
        <w:tc>
          <w:tcPr>
            <w:tcW w:w="2589" w:type="dxa"/>
          </w:tcPr>
          <w:p w14:paraId="0FE6AFF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</w:t>
            </w:r>
            <w:proofErr w:type="spellEnd"/>
          </w:p>
        </w:tc>
        <w:tc>
          <w:tcPr>
            <w:tcW w:w="3454" w:type="dxa"/>
          </w:tcPr>
          <w:p w14:paraId="1FF983F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8432, 1024, 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2, 256, 128, 64, 32, 1)</w:t>
            </w:r>
          </w:p>
          <w:p w14:paraId="4248ECB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8432,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2, 256, 128, 64, 32, 1)</w:t>
            </w:r>
          </w:p>
          <w:p w14:paraId="02AE175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8432,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256, 128, 64, 32, 1)</w:t>
            </w:r>
          </w:p>
          <w:p w14:paraId="6BC2212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8432,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64, 32, 1)</w:t>
            </w:r>
          </w:p>
          <w:p w14:paraId="117E7FA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2289" w:rsidRPr="004D7C10" w14:paraId="43F56B23" w14:textId="77777777" w:rsidTr="00D755D7">
        <w:tc>
          <w:tcPr>
            <w:tcW w:w="3019" w:type="dxa"/>
          </w:tcPr>
          <w:p w14:paraId="7B9B7CD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E-KAN (Framework 3)</w:t>
            </w:r>
          </w:p>
        </w:tc>
        <w:tc>
          <w:tcPr>
            <w:tcW w:w="2589" w:type="dxa"/>
          </w:tcPr>
          <w:p w14:paraId="171132E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rid_size</w:t>
            </w:r>
            <w:proofErr w:type="spellEnd"/>
          </w:p>
        </w:tc>
        <w:tc>
          <w:tcPr>
            <w:tcW w:w="3454" w:type="dxa"/>
          </w:tcPr>
          <w:p w14:paraId="09DB7A7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, 7, 6, 5, 4)</w:t>
            </w:r>
          </w:p>
        </w:tc>
      </w:tr>
      <w:tr w:rsidR="000D2289" w:rsidRPr="004D7C10" w14:paraId="55CF49E2" w14:textId="77777777" w:rsidTr="00D755D7">
        <w:tc>
          <w:tcPr>
            <w:tcW w:w="3019" w:type="dxa"/>
          </w:tcPr>
          <w:p w14:paraId="391C03F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AE-KAN (Framework 3)</w:t>
            </w:r>
          </w:p>
        </w:tc>
        <w:tc>
          <w:tcPr>
            <w:tcW w:w="2589" w:type="dxa"/>
          </w:tcPr>
          <w:p w14:paraId="02D1FEC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arning_rate</w:t>
            </w:r>
            <w:proofErr w:type="spellEnd"/>
          </w:p>
          <w:p w14:paraId="4D286B3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4" w:type="dxa"/>
          </w:tcPr>
          <w:p w14:paraId="22A6030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05, 0.005, 0.001, 0.0001)</w:t>
            </w:r>
          </w:p>
        </w:tc>
      </w:tr>
      <w:tr w:rsidR="000D2289" w:rsidRPr="004D7C10" w14:paraId="2A855835" w14:textId="77777777" w:rsidTr="00D755D7">
        <w:tc>
          <w:tcPr>
            <w:tcW w:w="3019" w:type="dxa"/>
          </w:tcPr>
          <w:p w14:paraId="0C52463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AE-KAN (Framework 3)</w:t>
            </w:r>
          </w:p>
        </w:tc>
        <w:tc>
          <w:tcPr>
            <w:tcW w:w="2589" w:type="dxa"/>
          </w:tcPr>
          <w:p w14:paraId="4B5D2B3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line_order</w:t>
            </w:r>
            <w:proofErr w:type="spellEnd"/>
          </w:p>
          <w:p w14:paraId="504E9D8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4" w:type="dxa"/>
          </w:tcPr>
          <w:p w14:paraId="72FE8D7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5,4,3)</w:t>
            </w:r>
          </w:p>
        </w:tc>
      </w:tr>
      <w:tr w:rsidR="000D2289" w:rsidRPr="004D7C10" w14:paraId="40430F20" w14:textId="77777777" w:rsidTr="00D755D7">
        <w:tc>
          <w:tcPr>
            <w:tcW w:w="3019" w:type="dxa"/>
          </w:tcPr>
          <w:p w14:paraId="5895C49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AE-KAN (Framework 3)</w:t>
            </w:r>
          </w:p>
        </w:tc>
        <w:tc>
          <w:tcPr>
            <w:tcW w:w="2589" w:type="dxa"/>
          </w:tcPr>
          <w:p w14:paraId="04A3BEC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base</w:t>
            </w:r>
            <w:proofErr w:type="spellEnd"/>
          </w:p>
        </w:tc>
        <w:tc>
          <w:tcPr>
            <w:tcW w:w="3454" w:type="dxa"/>
          </w:tcPr>
          <w:p w14:paraId="18DBB88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, 2.0, 3.0)</w:t>
            </w:r>
          </w:p>
        </w:tc>
      </w:tr>
      <w:tr w:rsidR="000D2289" w:rsidRPr="004D7C10" w14:paraId="16A718D7" w14:textId="77777777" w:rsidTr="00D755D7">
        <w:tc>
          <w:tcPr>
            <w:tcW w:w="3019" w:type="dxa"/>
          </w:tcPr>
          <w:p w14:paraId="67A810A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AE-KAN (Framework 3)</w:t>
            </w:r>
          </w:p>
        </w:tc>
        <w:tc>
          <w:tcPr>
            <w:tcW w:w="2589" w:type="dxa"/>
          </w:tcPr>
          <w:p w14:paraId="35946C5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spline</w:t>
            </w:r>
            <w:proofErr w:type="spellEnd"/>
          </w:p>
        </w:tc>
        <w:tc>
          <w:tcPr>
            <w:tcW w:w="3454" w:type="dxa"/>
          </w:tcPr>
          <w:p w14:paraId="1A0D98A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.0, 2.0)</w:t>
            </w:r>
          </w:p>
        </w:tc>
      </w:tr>
      <w:tr w:rsidR="000D2289" w:rsidRPr="004D7C10" w14:paraId="0668A82B" w14:textId="77777777" w:rsidTr="00D755D7">
        <w:tc>
          <w:tcPr>
            <w:tcW w:w="3019" w:type="dxa"/>
          </w:tcPr>
          <w:p w14:paraId="2370AA7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AE-KAN (Framework 3)</w:t>
            </w:r>
          </w:p>
        </w:tc>
        <w:tc>
          <w:tcPr>
            <w:tcW w:w="2589" w:type="dxa"/>
          </w:tcPr>
          <w:p w14:paraId="3448D0E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tch_size</w:t>
            </w:r>
            <w:proofErr w:type="spellEnd"/>
          </w:p>
        </w:tc>
        <w:tc>
          <w:tcPr>
            <w:tcW w:w="3454" w:type="dxa"/>
          </w:tcPr>
          <w:p w14:paraId="68830BC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28,64,32)</w:t>
            </w:r>
          </w:p>
        </w:tc>
      </w:tr>
      <w:tr w:rsidR="000D2289" w:rsidRPr="004D7C10" w14:paraId="25D0785F" w14:textId="77777777" w:rsidTr="00D755D7">
        <w:tc>
          <w:tcPr>
            <w:tcW w:w="3019" w:type="dxa"/>
          </w:tcPr>
          <w:p w14:paraId="7808344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AE-KAN (Framework 3)</w:t>
            </w:r>
          </w:p>
        </w:tc>
        <w:tc>
          <w:tcPr>
            <w:tcW w:w="2589" w:type="dxa"/>
          </w:tcPr>
          <w:p w14:paraId="6DCADD5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er</w:t>
            </w:r>
          </w:p>
        </w:tc>
        <w:tc>
          <w:tcPr>
            <w:tcW w:w="3454" w:type="dxa"/>
          </w:tcPr>
          <w:p w14:paraId="1A9A202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, SGD</w:t>
            </w:r>
          </w:p>
        </w:tc>
      </w:tr>
      <w:tr w:rsidR="000D2289" w:rsidRPr="004D7C10" w14:paraId="2FAF7534" w14:textId="77777777" w:rsidTr="00D755D7">
        <w:tc>
          <w:tcPr>
            <w:tcW w:w="3019" w:type="dxa"/>
          </w:tcPr>
          <w:p w14:paraId="49A6A62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E-KAN (Framework 2)</w:t>
            </w:r>
          </w:p>
        </w:tc>
        <w:tc>
          <w:tcPr>
            <w:tcW w:w="2589" w:type="dxa"/>
          </w:tcPr>
          <w:p w14:paraId="1942327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</w:t>
            </w:r>
            <w:proofErr w:type="spellEnd"/>
          </w:p>
        </w:tc>
        <w:tc>
          <w:tcPr>
            <w:tcW w:w="3454" w:type="dxa"/>
          </w:tcPr>
          <w:p w14:paraId="1B96CD7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2400, 1024, 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2, 256, 128, 64, 32, 1)</w:t>
            </w:r>
          </w:p>
          <w:p w14:paraId="0354CD4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2400,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2, 256, 128, 64, 32, 1)</w:t>
            </w:r>
          </w:p>
          <w:p w14:paraId="675328F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2400,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256, 128, 64, 32, 1)</w:t>
            </w:r>
          </w:p>
          <w:p w14:paraId="7C56F98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2400,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64, 32, 1)</w:t>
            </w:r>
          </w:p>
        </w:tc>
      </w:tr>
      <w:tr w:rsidR="000D2289" w:rsidRPr="004D7C10" w14:paraId="6A47AC4E" w14:textId="77777777" w:rsidTr="00D755D7">
        <w:tc>
          <w:tcPr>
            <w:tcW w:w="3019" w:type="dxa"/>
          </w:tcPr>
          <w:p w14:paraId="7930188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E-KAN (Framework 2)</w:t>
            </w:r>
          </w:p>
        </w:tc>
        <w:tc>
          <w:tcPr>
            <w:tcW w:w="2589" w:type="dxa"/>
          </w:tcPr>
          <w:p w14:paraId="452A5F5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rid_size</w:t>
            </w:r>
            <w:proofErr w:type="spellEnd"/>
          </w:p>
        </w:tc>
        <w:tc>
          <w:tcPr>
            <w:tcW w:w="3454" w:type="dxa"/>
          </w:tcPr>
          <w:p w14:paraId="05996F1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, 7, 6, 5, 4)</w:t>
            </w:r>
          </w:p>
        </w:tc>
      </w:tr>
      <w:tr w:rsidR="000D2289" w:rsidRPr="004D7C10" w14:paraId="3E76CAEC" w14:textId="77777777" w:rsidTr="00D755D7">
        <w:tc>
          <w:tcPr>
            <w:tcW w:w="3019" w:type="dxa"/>
          </w:tcPr>
          <w:p w14:paraId="5AAA1C3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E-KAN (Framework 2)</w:t>
            </w:r>
          </w:p>
        </w:tc>
        <w:tc>
          <w:tcPr>
            <w:tcW w:w="2589" w:type="dxa"/>
          </w:tcPr>
          <w:p w14:paraId="4B08D7F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arning_rate</w:t>
            </w:r>
            <w:proofErr w:type="spellEnd"/>
          </w:p>
          <w:p w14:paraId="2D533B1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4" w:type="dxa"/>
          </w:tcPr>
          <w:p w14:paraId="6D0D9E1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05, 0.005, 0.001, 0.0001)</w:t>
            </w:r>
          </w:p>
        </w:tc>
      </w:tr>
      <w:tr w:rsidR="000D2289" w:rsidRPr="004D7C10" w14:paraId="068ABBCB" w14:textId="77777777" w:rsidTr="00D755D7">
        <w:tc>
          <w:tcPr>
            <w:tcW w:w="3019" w:type="dxa"/>
          </w:tcPr>
          <w:p w14:paraId="6E538F3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E-KAN (Framework 2)</w:t>
            </w:r>
          </w:p>
        </w:tc>
        <w:tc>
          <w:tcPr>
            <w:tcW w:w="2589" w:type="dxa"/>
          </w:tcPr>
          <w:p w14:paraId="16AABFE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line_order</w:t>
            </w:r>
            <w:proofErr w:type="spellEnd"/>
          </w:p>
          <w:p w14:paraId="2F91936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4" w:type="dxa"/>
          </w:tcPr>
          <w:p w14:paraId="7ECFD77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5,4,3)</w:t>
            </w:r>
          </w:p>
        </w:tc>
      </w:tr>
      <w:tr w:rsidR="000D2289" w:rsidRPr="004D7C10" w14:paraId="6C85D20C" w14:textId="77777777" w:rsidTr="00D755D7">
        <w:tc>
          <w:tcPr>
            <w:tcW w:w="3019" w:type="dxa"/>
          </w:tcPr>
          <w:p w14:paraId="1353051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E-KAN (Framework 2)</w:t>
            </w:r>
          </w:p>
        </w:tc>
        <w:tc>
          <w:tcPr>
            <w:tcW w:w="2589" w:type="dxa"/>
          </w:tcPr>
          <w:p w14:paraId="72F6C22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base</w:t>
            </w:r>
            <w:proofErr w:type="spellEnd"/>
          </w:p>
        </w:tc>
        <w:tc>
          <w:tcPr>
            <w:tcW w:w="3454" w:type="dxa"/>
          </w:tcPr>
          <w:p w14:paraId="7F8355F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, 2.0, 3.0)</w:t>
            </w:r>
          </w:p>
        </w:tc>
      </w:tr>
      <w:tr w:rsidR="000D2289" w:rsidRPr="004D7C10" w14:paraId="015F17EE" w14:textId="77777777" w:rsidTr="00D755D7">
        <w:tc>
          <w:tcPr>
            <w:tcW w:w="3019" w:type="dxa"/>
          </w:tcPr>
          <w:p w14:paraId="64D8172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E-KAN (Framework 2)</w:t>
            </w:r>
          </w:p>
        </w:tc>
        <w:tc>
          <w:tcPr>
            <w:tcW w:w="2589" w:type="dxa"/>
          </w:tcPr>
          <w:p w14:paraId="50FD630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spline</w:t>
            </w:r>
            <w:proofErr w:type="spellEnd"/>
          </w:p>
        </w:tc>
        <w:tc>
          <w:tcPr>
            <w:tcW w:w="3454" w:type="dxa"/>
          </w:tcPr>
          <w:p w14:paraId="23CCC2E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.0, 2.0)</w:t>
            </w:r>
          </w:p>
        </w:tc>
      </w:tr>
      <w:tr w:rsidR="000D2289" w:rsidRPr="004D7C10" w14:paraId="7BEA6AF8" w14:textId="77777777" w:rsidTr="00D755D7">
        <w:tc>
          <w:tcPr>
            <w:tcW w:w="3019" w:type="dxa"/>
          </w:tcPr>
          <w:p w14:paraId="3825B56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E-KAN (Framework 2)</w:t>
            </w:r>
          </w:p>
        </w:tc>
        <w:tc>
          <w:tcPr>
            <w:tcW w:w="2589" w:type="dxa"/>
          </w:tcPr>
          <w:p w14:paraId="19AD86F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tch_size</w:t>
            </w:r>
            <w:proofErr w:type="spellEnd"/>
          </w:p>
        </w:tc>
        <w:tc>
          <w:tcPr>
            <w:tcW w:w="3454" w:type="dxa"/>
          </w:tcPr>
          <w:p w14:paraId="311E8BE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28, 64, 32)</w:t>
            </w:r>
          </w:p>
        </w:tc>
      </w:tr>
      <w:tr w:rsidR="000D2289" w:rsidRPr="004D7C10" w14:paraId="6CA0F027" w14:textId="77777777" w:rsidTr="00D755D7">
        <w:tc>
          <w:tcPr>
            <w:tcW w:w="3019" w:type="dxa"/>
          </w:tcPr>
          <w:p w14:paraId="6B16999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E-KAN (Framework 2)</w:t>
            </w:r>
          </w:p>
        </w:tc>
        <w:tc>
          <w:tcPr>
            <w:tcW w:w="2589" w:type="dxa"/>
          </w:tcPr>
          <w:p w14:paraId="5D0E11B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er</w:t>
            </w:r>
          </w:p>
        </w:tc>
        <w:tc>
          <w:tcPr>
            <w:tcW w:w="3454" w:type="dxa"/>
          </w:tcPr>
          <w:p w14:paraId="7FC967D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, SGD</w:t>
            </w:r>
          </w:p>
        </w:tc>
      </w:tr>
    </w:tbl>
    <w:p w14:paraId="7529F496" w14:textId="77777777" w:rsidR="000D2289" w:rsidRPr="004D7C10" w:rsidRDefault="000D2289" w:rsidP="000D228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991866" w14:textId="77777777" w:rsidR="000D2289" w:rsidRPr="004D7C10" w:rsidRDefault="000D2289" w:rsidP="000D228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D7C10">
        <w:rPr>
          <w:rFonts w:ascii="Times New Roman" w:eastAsia="Times New Roman" w:hAnsi="Times New Roman" w:cs="Times New Roman"/>
          <w:b/>
          <w:sz w:val="24"/>
          <w:szCs w:val="24"/>
        </w:rPr>
        <w:t>D. Selected Hyperparameters for Framework 2 and Framework 3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87"/>
        <w:gridCol w:w="2145"/>
        <w:gridCol w:w="2589"/>
        <w:gridCol w:w="2141"/>
      </w:tblGrid>
      <w:tr w:rsidR="000D2289" w:rsidRPr="004D7C10" w14:paraId="32B6FB06" w14:textId="77777777" w:rsidTr="00D755D7">
        <w:tc>
          <w:tcPr>
            <w:tcW w:w="2187" w:type="dxa"/>
          </w:tcPr>
          <w:p w14:paraId="3D49EF4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amework</w:t>
            </w:r>
          </w:p>
        </w:tc>
        <w:tc>
          <w:tcPr>
            <w:tcW w:w="2145" w:type="dxa"/>
          </w:tcPr>
          <w:p w14:paraId="586D31A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589" w:type="dxa"/>
          </w:tcPr>
          <w:p w14:paraId="7017FDE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perparamater</w:t>
            </w:r>
            <w:proofErr w:type="spellEnd"/>
          </w:p>
        </w:tc>
        <w:tc>
          <w:tcPr>
            <w:tcW w:w="2141" w:type="dxa"/>
          </w:tcPr>
          <w:p w14:paraId="6375A13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0D2289" w:rsidRPr="004D7C10" w14:paraId="1F466FCE" w14:textId="77777777" w:rsidTr="00D755D7">
        <w:tc>
          <w:tcPr>
            <w:tcW w:w="2187" w:type="dxa"/>
          </w:tcPr>
          <w:p w14:paraId="30C8DD9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24E8A2A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0BB3884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s</w:t>
            </w:r>
            <w:proofErr w:type="spellEnd"/>
          </w:p>
        </w:tc>
        <w:tc>
          <w:tcPr>
            <w:tcW w:w="2141" w:type="dxa"/>
          </w:tcPr>
          <w:p w14:paraId="017FCF7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28, 128)</w:t>
            </w:r>
          </w:p>
        </w:tc>
      </w:tr>
      <w:tr w:rsidR="000D2289" w:rsidRPr="004D7C10" w14:paraId="4275336B" w14:textId="77777777" w:rsidTr="00D755D7">
        <w:tc>
          <w:tcPr>
            <w:tcW w:w="2187" w:type="dxa"/>
          </w:tcPr>
          <w:p w14:paraId="6C3C036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555C973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5C232CE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141" w:type="dxa"/>
          </w:tcPr>
          <w:p w14:paraId="4C7F15D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0D2289" w:rsidRPr="004D7C10" w14:paraId="0E5D441A" w14:textId="77777777" w:rsidTr="00D755D7">
        <w:tc>
          <w:tcPr>
            <w:tcW w:w="2187" w:type="dxa"/>
          </w:tcPr>
          <w:p w14:paraId="25425BB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7DC4B4F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7E5F913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learning_rate_init</w:t>
            </w:r>
            <w:proofErr w:type="spellEnd"/>
          </w:p>
        </w:tc>
        <w:tc>
          <w:tcPr>
            <w:tcW w:w="2141" w:type="dxa"/>
          </w:tcPr>
          <w:p w14:paraId="3352E66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2289" w:rsidRPr="004D7C10" w14:paraId="34A368DC" w14:textId="77777777" w:rsidTr="00D755D7">
        <w:tc>
          <w:tcPr>
            <w:tcW w:w="2187" w:type="dxa"/>
          </w:tcPr>
          <w:p w14:paraId="2B0A4EA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4577E86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241CB1A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2141" w:type="dxa"/>
          </w:tcPr>
          <w:p w14:paraId="7BD850D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gd</w:t>
            </w:r>
            <w:proofErr w:type="spellEnd"/>
          </w:p>
        </w:tc>
      </w:tr>
      <w:tr w:rsidR="000D2289" w:rsidRPr="004D7C10" w14:paraId="7D83E583" w14:textId="77777777" w:rsidTr="00D755D7">
        <w:tc>
          <w:tcPr>
            <w:tcW w:w="2187" w:type="dxa"/>
          </w:tcPr>
          <w:p w14:paraId="7BFA7E7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ramework 2</w:t>
            </w:r>
          </w:p>
        </w:tc>
        <w:tc>
          <w:tcPr>
            <w:tcW w:w="2145" w:type="dxa"/>
          </w:tcPr>
          <w:p w14:paraId="53D34E9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589" w:type="dxa"/>
          </w:tcPr>
          <w:p w14:paraId="6C7AADE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2141" w:type="dxa"/>
          </w:tcPr>
          <w:p w14:paraId="396F4A5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2289" w:rsidRPr="004D7C10" w14:paraId="0C65F3E9" w14:textId="77777777" w:rsidTr="00D755D7">
        <w:tc>
          <w:tcPr>
            <w:tcW w:w="2187" w:type="dxa"/>
          </w:tcPr>
          <w:p w14:paraId="4808C0B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12D6C6B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589" w:type="dxa"/>
          </w:tcPr>
          <w:p w14:paraId="5492FD5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141" w:type="dxa"/>
          </w:tcPr>
          <w:p w14:paraId="260E447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D2289" w:rsidRPr="004D7C10" w14:paraId="605D16D1" w14:textId="77777777" w:rsidTr="00D755D7">
        <w:tc>
          <w:tcPr>
            <w:tcW w:w="2187" w:type="dxa"/>
          </w:tcPr>
          <w:p w14:paraId="3E4AE13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59AF2EA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309DD2E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41" w:type="dxa"/>
          </w:tcPr>
          <w:p w14:paraId="31B0A2A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0D2289" w:rsidRPr="004D7C10" w14:paraId="4CF07DFB" w14:textId="77777777" w:rsidTr="00D755D7">
        <w:tc>
          <w:tcPr>
            <w:tcW w:w="2187" w:type="dxa"/>
          </w:tcPr>
          <w:p w14:paraId="6E413F9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5830903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5A1A6A0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2141" w:type="dxa"/>
          </w:tcPr>
          <w:p w14:paraId="4262374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D2289" w:rsidRPr="004D7C10" w14:paraId="001D8AD1" w14:textId="77777777" w:rsidTr="00D755D7">
        <w:tc>
          <w:tcPr>
            <w:tcW w:w="2187" w:type="dxa"/>
          </w:tcPr>
          <w:p w14:paraId="411DED6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342AA0B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6263EA0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</w:t>
            </w:r>
            <w:proofErr w:type="spellEnd"/>
          </w:p>
        </w:tc>
        <w:tc>
          <w:tcPr>
            <w:tcW w:w="2141" w:type="dxa"/>
          </w:tcPr>
          <w:p w14:paraId="2E15600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2400, 128, 64, 32, 1</w:t>
            </w:r>
          </w:p>
          <w:p w14:paraId="051134A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2289" w:rsidRPr="004D7C10" w14:paraId="4B06A537" w14:textId="77777777" w:rsidTr="00D755D7">
        <w:tc>
          <w:tcPr>
            <w:tcW w:w="2187" w:type="dxa"/>
          </w:tcPr>
          <w:p w14:paraId="0863247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5E7B512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3BE4746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rid_size</w:t>
            </w:r>
            <w:proofErr w:type="spellEnd"/>
          </w:p>
        </w:tc>
        <w:tc>
          <w:tcPr>
            <w:tcW w:w="2141" w:type="dxa"/>
          </w:tcPr>
          <w:p w14:paraId="4651CBD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D2289" w:rsidRPr="004D7C10" w14:paraId="313D51AB" w14:textId="77777777" w:rsidTr="00D755D7">
        <w:tc>
          <w:tcPr>
            <w:tcW w:w="2187" w:type="dxa"/>
          </w:tcPr>
          <w:p w14:paraId="58FD173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0070192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6780EEC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arning_rate</w:t>
            </w:r>
            <w:proofErr w:type="spellEnd"/>
          </w:p>
          <w:p w14:paraId="58549EA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</w:tcPr>
          <w:p w14:paraId="4156927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0D2289" w:rsidRPr="004D7C10" w14:paraId="23B6E5DB" w14:textId="77777777" w:rsidTr="00D755D7">
        <w:tc>
          <w:tcPr>
            <w:tcW w:w="2187" w:type="dxa"/>
          </w:tcPr>
          <w:p w14:paraId="1872EBA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0BC854E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1F6D912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line_order</w:t>
            </w:r>
            <w:proofErr w:type="spellEnd"/>
          </w:p>
          <w:p w14:paraId="4965AB2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</w:tcPr>
          <w:p w14:paraId="5C64D7C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D2289" w:rsidRPr="004D7C10" w14:paraId="16B26F20" w14:textId="77777777" w:rsidTr="00D755D7">
        <w:tc>
          <w:tcPr>
            <w:tcW w:w="2187" w:type="dxa"/>
          </w:tcPr>
          <w:p w14:paraId="3A9CC00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2A7E97B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5590226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base</w:t>
            </w:r>
            <w:proofErr w:type="spellEnd"/>
          </w:p>
        </w:tc>
        <w:tc>
          <w:tcPr>
            <w:tcW w:w="2141" w:type="dxa"/>
          </w:tcPr>
          <w:p w14:paraId="15847CB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540CCA4D" w14:textId="77777777" w:rsidTr="00D755D7">
        <w:tc>
          <w:tcPr>
            <w:tcW w:w="2187" w:type="dxa"/>
          </w:tcPr>
          <w:p w14:paraId="565DD9E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697CF3A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799CB9E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spline</w:t>
            </w:r>
            <w:proofErr w:type="spellEnd"/>
          </w:p>
        </w:tc>
        <w:tc>
          <w:tcPr>
            <w:tcW w:w="2141" w:type="dxa"/>
          </w:tcPr>
          <w:p w14:paraId="0C953B3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04966CD1" w14:textId="77777777" w:rsidTr="00D755D7">
        <w:tc>
          <w:tcPr>
            <w:tcW w:w="2187" w:type="dxa"/>
          </w:tcPr>
          <w:p w14:paraId="09B9BD5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35A1BCD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18D6AF8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tch_size</w:t>
            </w:r>
            <w:proofErr w:type="spellEnd"/>
          </w:p>
        </w:tc>
        <w:tc>
          <w:tcPr>
            <w:tcW w:w="2141" w:type="dxa"/>
          </w:tcPr>
          <w:p w14:paraId="7F1931B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D2289" w:rsidRPr="004D7C10" w14:paraId="2073D842" w14:textId="77777777" w:rsidTr="00D755D7">
        <w:tc>
          <w:tcPr>
            <w:tcW w:w="2187" w:type="dxa"/>
          </w:tcPr>
          <w:p w14:paraId="19D94E4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2</w:t>
            </w:r>
          </w:p>
        </w:tc>
        <w:tc>
          <w:tcPr>
            <w:tcW w:w="2145" w:type="dxa"/>
          </w:tcPr>
          <w:p w14:paraId="409D47D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6CDA16F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er</w:t>
            </w:r>
          </w:p>
        </w:tc>
        <w:tc>
          <w:tcPr>
            <w:tcW w:w="2141" w:type="dxa"/>
          </w:tcPr>
          <w:p w14:paraId="05AEDD7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</w:p>
        </w:tc>
      </w:tr>
      <w:tr w:rsidR="000D2289" w:rsidRPr="004D7C10" w14:paraId="2F62CDBE" w14:textId="77777777" w:rsidTr="00D755D7">
        <w:tc>
          <w:tcPr>
            <w:tcW w:w="2187" w:type="dxa"/>
          </w:tcPr>
          <w:p w14:paraId="173C194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77A235D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24F982A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s</w:t>
            </w:r>
            <w:proofErr w:type="spellEnd"/>
          </w:p>
        </w:tc>
        <w:tc>
          <w:tcPr>
            <w:tcW w:w="2141" w:type="dxa"/>
          </w:tcPr>
          <w:p w14:paraId="1315336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(128, 128, 128)</w:t>
            </w:r>
          </w:p>
        </w:tc>
      </w:tr>
      <w:tr w:rsidR="000D2289" w:rsidRPr="004D7C10" w14:paraId="1E146299" w14:textId="77777777" w:rsidTr="00D755D7">
        <w:tc>
          <w:tcPr>
            <w:tcW w:w="2187" w:type="dxa"/>
          </w:tcPr>
          <w:p w14:paraId="7C7BB02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30211EC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01A7BAD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ctivation</w:t>
            </w:r>
          </w:p>
        </w:tc>
        <w:tc>
          <w:tcPr>
            <w:tcW w:w="2141" w:type="dxa"/>
          </w:tcPr>
          <w:p w14:paraId="1AB7F3E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0D2289" w:rsidRPr="004D7C10" w14:paraId="7A9EB2DC" w14:textId="77777777" w:rsidTr="00D755D7">
        <w:tc>
          <w:tcPr>
            <w:tcW w:w="2187" w:type="dxa"/>
          </w:tcPr>
          <w:p w14:paraId="0F1754B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0D1A03D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3A11AA3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learning_rate_init</w:t>
            </w:r>
            <w:proofErr w:type="spellEnd"/>
          </w:p>
        </w:tc>
        <w:tc>
          <w:tcPr>
            <w:tcW w:w="2141" w:type="dxa"/>
          </w:tcPr>
          <w:p w14:paraId="52BB685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2289" w:rsidRPr="004D7C10" w14:paraId="647C957B" w14:textId="77777777" w:rsidTr="00D755D7">
        <w:tc>
          <w:tcPr>
            <w:tcW w:w="2187" w:type="dxa"/>
          </w:tcPr>
          <w:p w14:paraId="3540994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0A4546A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2589" w:type="dxa"/>
          </w:tcPr>
          <w:p w14:paraId="1EB388C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2141" w:type="dxa"/>
          </w:tcPr>
          <w:p w14:paraId="6892D83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gd</w:t>
            </w:r>
            <w:proofErr w:type="spellEnd"/>
          </w:p>
        </w:tc>
      </w:tr>
      <w:tr w:rsidR="000D2289" w:rsidRPr="004D7C10" w14:paraId="4F5D2400" w14:textId="77777777" w:rsidTr="00D755D7">
        <w:tc>
          <w:tcPr>
            <w:tcW w:w="2187" w:type="dxa"/>
          </w:tcPr>
          <w:p w14:paraId="1A7F8D0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2A528E0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589" w:type="dxa"/>
          </w:tcPr>
          <w:p w14:paraId="3C20654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2141" w:type="dxa"/>
          </w:tcPr>
          <w:p w14:paraId="41D97B5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D2289" w:rsidRPr="004D7C10" w14:paraId="2D370474" w14:textId="77777777" w:rsidTr="00D755D7">
        <w:tc>
          <w:tcPr>
            <w:tcW w:w="2187" w:type="dxa"/>
          </w:tcPr>
          <w:p w14:paraId="433AEFB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470AFF8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589" w:type="dxa"/>
          </w:tcPr>
          <w:p w14:paraId="0BFA5CF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141" w:type="dxa"/>
          </w:tcPr>
          <w:p w14:paraId="1ECCADD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D2289" w:rsidRPr="004D7C10" w14:paraId="7810168A" w14:textId="77777777" w:rsidTr="00D755D7">
        <w:tc>
          <w:tcPr>
            <w:tcW w:w="2187" w:type="dxa"/>
          </w:tcPr>
          <w:p w14:paraId="32B291B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078CB61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3C32EC1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41" w:type="dxa"/>
          </w:tcPr>
          <w:p w14:paraId="0899319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0D2289" w:rsidRPr="004D7C10" w14:paraId="669E5193" w14:textId="77777777" w:rsidTr="00D755D7">
        <w:tc>
          <w:tcPr>
            <w:tcW w:w="2187" w:type="dxa"/>
          </w:tcPr>
          <w:p w14:paraId="1C3D9E2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02E9E98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589" w:type="dxa"/>
          </w:tcPr>
          <w:p w14:paraId="62AFECC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2141" w:type="dxa"/>
          </w:tcPr>
          <w:p w14:paraId="121C66B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D2289" w:rsidRPr="004D7C10" w14:paraId="3A45EE52" w14:textId="77777777" w:rsidTr="00D755D7">
        <w:tc>
          <w:tcPr>
            <w:tcW w:w="2187" w:type="dxa"/>
          </w:tcPr>
          <w:p w14:paraId="62AC6A5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0B7861B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2448DE8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hidden_layer_size</w:t>
            </w:r>
            <w:proofErr w:type="spellEnd"/>
          </w:p>
        </w:tc>
        <w:tc>
          <w:tcPr>
            <w:tcW w:w="2141" w:type="dxa"/>
          </w:tcPr>
          <w:p w14:paraId="1A8EAED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432, 128, 64, 32, 1</w:t>
            </w:r>
          </w:p>
          <w:p w14:paraId="6ED69CB0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2289" w:rsidRPr="004D7C10" w14:paraId="1D3C74F1" w14:textId="77777777" w:rsidTr="00D755D7">
        <w:tc>
          <w:tcPr>
            <w:tcW w:w="2187" w:type="dxa"/>
          </w:tcPr>
          <w:p w14:paraId="27D4864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1F30E88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3255517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rid_size</w:t>
            </w:r>
            <w:proofErr w:type="spellEnd"/>
          </w:p>
        </w:tc>
        <w:tc>
          <w:tcPr>
            <w:tcW w:w="2141" w:type="dxa"/>
          </w:tcPr>
          <w:p w14:paraId="0E242F6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D2289" w:rsidRPr="004D7C10" w14:paraId="4D826D49" w14:textId="77777777" w:rsidTr="00D755D7">
        <w:tc>
          <w:tcPr>
            <w:tcW w:w="2187" w:type="dxa"/>
          </w:tcPr>
          <w:p w14:paraId="335EFD3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5E24311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2D7D307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arning_rate</w:t>
            </w:r>
            <w:proofErr w:type="spellEnd"/>
          </w:p>
          <w:p w14:paraId="36B8A2D7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</w:tcPr>
          <w:p w14:paraId="644BDDA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0D2289" w:rsidRPr="004D7C10" w14:paraId="3C4831F2" w14:textId="77777777" w:rsidTr="00D755D7">
        <w:tc>
          <w:tcPr>
            <w:tcW w:w="2187" w:type="dxa"/>
          </w:tcPr>
          <w:p w14:paraId="1FA776C4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ramework 3</w:t>
            </w:r>
          </w:p>
        </w:tc>
        <w:tc>
          <w:tcPr>
            <w:tcW w:w="2145" w:type="dxa"/>
          </w:tcPr>
          <w:p w14:paraId="76841098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437D9DC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pline_order</w:t>
            </w:r>
            <w:proofErr w:type="spellEnd"/>
          </w:p>
          <w:p w14:paraId="451B30E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</w:tcPr>
          <w:p w14:paraId="3F30556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D2289" w:rsidRPr="004D7C10" w14:paraId="27342BE8" w14:textId="77777777" w:rsidTr="00D755D7">
        <w:tc>
          <w:tcPr>
            <w:tcW w:w="2187" w:type="dxa"/>
          </w:tcPr>
          <w:p w14:paraId="38B0E43C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7530AB09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671E5EE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base</w:t>
            </w:r>
            <w:proofErr w:type="spellEnd"/>
          </w:p>
        </w:tc>
        <w:tc>
          <w:tcPr>
            <w:tcW w:w="2141" w:type="dxa"/>
          </w:tcPr>
          <w:p w14:paraId="132C57E2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4E659003" w14:textId="77777777" w:rsidTr="00D755D7">
        <w:tc>
          <w:tcPr>
            <w:tcW w:w="2187" w:type="dxa"/>
          </w:tcPr>
          <w:p w14:paraId="17851C9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68A7180F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6D52E8AA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ale_spline</w:t>
            </w:r>
            <w:proofErr w:type="spellEnd"/>
          </w:p>
        </w:tc>
        <w:tc>
          <w:tcPr>
            <w:tcW w:w="2141" w:type="dxa"/>
          </w:tcPr>
          <w:p w14:paraId="20B4AD3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D2289" w:rsidRPr="004D7C10" w14:paraId="6B38744C" w14:textId="77777777" w:rsidTr="00D755D7">
        <w:tc>
          <w:tcPr>
            <w:tcW w:w="2187" w:type="dxa"/>
          </w:tcPr>
          <w:p w14:paraId="2952A10D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61F9410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324039BB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tch_size</w:t>
            </w:r>
            <w:proofErr w:type="spellEnd"/>
          </w:p>
        </w:tc>
        <w:tc>
          <w:tcPr>
            <w:tcW w:w="2141" w:type="dxa"/>
          </w:tcPr>
          <w:p w14:paraId="64F37766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0D2289" w:rsidRPr="004D7C10" w14:paraId="7D2ACD12" w14:textId="77777777" w:rsidTr="00D755D7">
        <w:tc>
          <w:tcPr>
            <w:tcW w:w="2187" w:type="dxa"/>
          </w:tcPr>
          <w:p w14:paraId="6FD26531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Framework 3</w:t>
            </w:r>
          </w:p>
        </w:tc>
        <w:tc>
          <w:tcPr>
            <w:tcW w:w="2145" w:type="dxa"/>
          </w:tcPr>
          <w:p w14:paraId="7581040E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KAN</w:t>
            </w:r>
          </w:p>
        </w:tc>
        <w:tc>
          <w:tcPr>
            <w:tcW w:w="2589" w:type="dxa"/>
          </w:tcPr>
          <w:p w14:paraId="718585A5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er</w:t>
            </w:r>
          </w:p>
        </w:tc>
        <w:tc>
          <w:tcPr>
            <w:tcW w:w="2141" w:type="dxa"/>
          </w:tcPr>
          <w:p w14:paraId="2A64EED3" w14:textId="77777777" w:rsidR="000D2289" w:rsidRPr="004D7C10" w:rsidRDefault="000D2289" w:rsidP="00D755D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7C10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</w:p>
        </w:tc>
      </w:tr>
    </w:tbl>
    <w:p w14:paraId="6E0A231F" w14:textId="77777777" w:rsidR="000D2289" w:rsidRPr="004D7C10" w:rsidRDefault="000D2289" w:rsidP="000D2289">
      <w:pPr>
        <w:jc w:val="both"/>
        <w:rPr>
          <w:rFonts w:ascii="Times New Roman" w:hAnsi="Times New Roman" w:cs="Times New Roman"/>
          <w:b/>
        </w:rPr>
      </w:pPr>
    </w:p>
    <w:p w14:paraId="5A3E9968" w14:textId="77777777" w:rsidR="00B56926" w:rsidRDefault="00B56926"/>
    <w:sectPr w:rsidR="00B56926" w:rsidSect="00A60CA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7E4"/>
    <w:rsid w:val="000C3E7C"/>
    <w:rsid w:val="000D2289"/>
    <w:rsid w:val="0012358F"/>
    <w:rsid w:val="001563E5"/>
    <w:rsid w:val="0020799C"/>
    <w:rsid w:val="00212FE2"/>
    <w:rsid w:val="004F6A9A"/>
    <w:rsid w:val="00527FF9"/>
    <w:rsid w:val="0078404B"/>
    <w:rsid w:val="0088292D"/>
    <w:rsid w:val="008C68CB"/>
    <w:rsid w:val="008F67E4"/>
    <w:rsid w:val="00A60CAC"/>
    <w:rsid w:val="00B56926"/>
    <w:rsid w:val="00E71BEC"/>
    <w:rsid w:val="00EE7AAD"/>
    <w:rsid w:val="00F6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2E0606"/>
  <w15:chartTrackingRefBased/>
  <w15:docId w15:val="{B02E325A-7C08-4D15-A3DC-7DA0206AA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289"/>
    <w:pPr>
      <w:spacing w:line="259" w:lineRule="auto"/>
    </w:pPr>
    <w:rPr>
      <w:rFonts w:ascii="Aptos" w:eastAsia="Aptos" w:hAnsi="Aptos" w:cs="Aptos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7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7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7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7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7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7E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7E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7E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7E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6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7E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6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7E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6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7E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6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7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05</Words>
  <Characters>5415</Characters>
  <Application>Microsoft Office Word</Application>
  <DocSecurity>0</DocSecurity>
  <Lines>657</Lines>
  <Paragraphs>592</Paragraphs>
  <ScaleCrop>false</ScaleCrop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roglu Tunc</dc:creator>
  <cp:keywords/>
  <dc:description/>
  <cp:lastModifiedBy>Asuroglu Tunc</cp:lastModifiedBy>
  <cp:revision>5</cp:revision>
  <dcterms:created xsi:type="dcterms:W3CDTF">2025-12-11T16:49:00Z</dcterms:created>
  <dcterms:modified xsi:type="dcterms:W3CDTF">2025-12-11T16:51:00Z</dcterms:modified>
</cp:coreProperties>
</file>